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0485" w:type="dxa"/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2126"/>
        <w:gridCol w:w="2552"/>
      </w:tblGrid>
      <w:tr w:rsidR="00C83943" w:rsidRPr="00007582" w14:paraId="4B91CDB1" w14:textId="77777777" w:rsidTr="00C83943">
        <w:tc>
          <w:tcPr>
            <w:tcW w:w="10485" w:type="dxa"/>
            <w:gridSpan w:val="4"/>
            <w:vAlign w:val="center"/>
          </w:tcPr>
          <w:p w14:paraId="19F79EBF" w14:textId="38165577" w:rsidR="00E42360" w:rsidRPr="00AF2174" w:rsidRDefault="00C83943" w:rsidP="00DD3C6F">
            <w:pPr>
              <w:spacing w:line="480" w:lineRule="auto"/>
              <w:ind w:right="-114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bookmarkStart w:id="0" w:name="_Hlk64018781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imum, maximum and missing data</w:t>
            </w:r>
          </w:p>
        </w:tc>
      </w:tr>
      <w:tr w:rsidR="00C83943" w14:paraId="3F13D900" w14:textId="77777777" w:rsidTr="00C83943">
        <w:tc>
          <w:tcPr>
            <w:tcW w:w="10485" w:type="dxa"/>
            <w:gridSpan w:val="4"/>
            <w:vAlign w:val="center"/>
          </w:tcPr>
          <w:p w14:paraId="338CE401" w14:textId="77777777" w:rsidR="00E42360" w:rsidRPr="001B0238" w:rsidRDefault="00E42360" w:rsidP="004D322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emographi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ta</w:t>
            </w:r>
          </w:p>
        </w:tc>
      </w:tr>
      <w:tr w:rsidR="00C83943" w14:paraId="5D98B41E" w14:textId="77777777" w:rsidTr="00C83943">
        <w:tc>
          <w:tcPr>
            <w:tcW w:w="3681" w:type="dxa"/>
            <w:vAlign w:val="center"/>
          </w:tcPr>
          <w:p w14:paraId="77789848" w14:textId="77777777" w:rsidR="00C83943" w:rsidRPr="001B0238" w:rsidRDefault="00C83943" w:rsidP="00A6380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B0238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126" w:type="dxa"/>
            <w:vAlign w:val="center"/>
          </w:tcPr>
          <w:p w14:paraId="429E30A3" w14:textId="77777777" w:rsidR="00C83943" w:rsidRPr="001B0238" w:rsidRDefault="00C83943" w:rsidP="00A6380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B0238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  <w:proofErr w:type="spellEnd"/>
          </w:p>
        </w:tc>
        <w:tc>
          <w:tcPr>
            <w:tcW w:w="2126" w:type="dxa"/>
            <w:vAlign w:val="center"/>
          </w:tcPr>
          <w:p w14:paraId="49BCBD0C" w14:textId="77777777" w:rsidR="00C83943" w:rsidRPr="001B0238" w:rsidRDefault="00C83943" w:rsidP="00CD7AD0">
            <w:pPr>
              <w:spacing w:line="480" w:lineRule="auto"/>
              <w:ind w:left="42" w:hanging="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0238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2552" w:type="dxa"/>
            <w:vAlign w:val="center"/>
          </w:tcPr>
          <w:p w14:paraId="68AD5B69" w14:textId="300D9BF2" w:rsidR="00C83943" w:rsidRPr="001B0238" w:rsidRDefault="00C83943" w:rsidP="00A6380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B0238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ta</w:t>
            </w:r>
            <w:r w:rsidRPr="001B02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83943" w14:paraId="36BDEC8C" w14:textId="77777777" w:rsidTr="00C83943">
        <w:trPr>
          <w:trHeight w:val="620"/>
        </w:trPr>
        <w:tc>
          <w:tcPr>
            <w:tcW w:w="3681" w:type="dxa"/>
            <w:vAlign w:val="center"/>
          </w:tcPr>
          <w:p w14:paraId="4642CF18" w14:textId="77777777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>Sex Male (%)</w:t>
            </w:r>
          </w:p>
        </w:tc>
        <w:tc>
          <w:tcPr>
            <w:tcW w:w="2126" w:type="dxa"/>
            <w:vAlign w:val="center"/>
          </w:tcPr>
          <w:p w14:paraId="6CBE54F8" w14:textId="2D46D9A4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5CCE8D67" w14:textId="1218323C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7B13840D" w14:textId="454BF07A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51086B63" w14:textId="77777777" w:rsidTr="00C83943">
        <w:tc>
          <w:tcPr>
            <w:tcW w:w="3681" w:type="dxa"/>
            <w:vAlign w:val="center"/>
          </w:tcPr>
          <w:p w14:paraId="2F287A39" w14:textId="2E715E73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>Age (</w:t>
            </w:r>
            <w:proofErr w:type="spellStart"/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>years</w:t>
            </w:r>
            <w:proofErr w:type="spellEnd"/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D1EEA44" w14:textId="14A34878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2126" w:type="dxa"/>
            <w:vAlign w:val="center"/>
          </w:tcPr>
          <w:p w14:paraId="660E1322" w14:textId="6759754B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0</w:t>
            </w:r>
          </w:p>
        </w:tc>
        <w:tc>
          <w:tcPr>
            <w:tcW w:w="2552" w:type="dxa"/>
            <w:vAlign w:val="center"/>
          </w:tcPr>
          <w:p w14:paraId="4500F6CA" w14:textId="6DF5A08D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13344663" w14:textId="77777777" w:rsidTr="00C83943">
        <w:tc>
          <w:tcPr>
            <w:tcW w:w="3681" w:type="dxa"/>
            <w:vAlign w:val="center"/>
          </w:tcPr>
          <w:p w14:paraId="4B0CA428" w14:textId="17CA6880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>B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kg/m</w:t>
            </w:r>
            <w:r w:rsidRPr="00774B2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4BC3F6A" w14:textId="1B433C3D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2126" w:type="dxa"/>
            <w:vAlign w:val="center"/>
          </w:tcPr>
          <w:p w14:paraId="64D98B0A" w14:textId="219FBDB7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</w:t>
            </w:r>
          </w:p>
        </w:tc>
        <w:tc>
          <w:tcPr>
            <w:tcW w:w="2552" w:type="dxa"/>
            <w:vAlign w:val="center"/>
          </w:tcPr>
          <w:p w14:paraId="08B7EE0E" w14:textId="083DCFB4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37CB4B8D" w14:textId="77777777" w:rsidTr="00C83943">
        <w:tc>
          <w:tcPr>
            <w:tcW w:w="3681" w:type="dxa"/>
            <w:vAlign w:val="center"/>
          </w:tcPr>
          <w:p w14:paraId="68075F68" w14:textId="345298BF" w:rsidR="00C83943" w:rsidRPr="00774B28" w:rsidRDefault="00C83943" w:rsidP="00A6380D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IV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126" w:type="dxa"/>
            <w:vAlign w:val="center"/>
          </w:tcPr>
          <w:p w14:paraId="6FB1E8E8" w14:textId="4426816A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126" w:type="dxa"/>
            <w:vAlign w:val="center"/>
          </w:tcPr>
          <w:p w14:paraId="1740F449" w14:textId="2673D4FA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2552" w:type="dxa"/>
            <w:vAlign w:val="center"/>
          </w:tcPr>
          <w:p w14:paraId="31E84C7E" w14:textId="31F1044F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83943" w14:paraId="695B40AE" w14:textId="77777777" w:rsidTr="00C83943">
        <w:tc>
          <w:tcPr>
            <w:tcW w:w="3681" w:type="dxa"/>
            <w:vAlign w:val="center"/>
          </w:tcPr>
          <w:p w14:paraId="54005B84" w14:textId="383F9839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Ward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OS (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ay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874AFA3" w14:textId="7A94E907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126" w:type="dxa"/>
            <w:vAlign w:val="center"/>
          </w:tcPr>
          <w:p w14:paraId="4F82BF74" w14:textId="4B96F175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0</w:t>
            </w:r>
          </w:p>
        </w:tc>
        <w:tc>
          <w:tcPr>
            <w:tcW w:w="2552" w:type="dxa"/>
            <w:vAlign w:val="center"/>
          </w:tcPr>
          <w:p w14:paraId="65F7AAAB" w14:textId="78B9F004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7D1762C9" w14:textId="77777777" w:rsidTr="00C83943">
        <w:tc>
          <w:tcPr>
            <w:tcW w:w="3681" w:type="dxa"/>
            <w:vAlign w:val="center"/>
          </w:tcPr>
          <w:p w14:paraId="64FCCFB3" w14:textId="24C4D9C6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>ICU LOS (</w:t>
            </w:r>
            <w:proofErr w:type="spellStart"/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>da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DEE7F1C" w14:textId="1B380530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2126" w:type="dxa"/>
            <w:vAlign w:val="center"/>
          </w:tcPr>
          <w:p w14:paraId="018F25B9" w14:textId="4AF1B65E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2552" w:type="dxa"/>
            <w:vAlign w:val="center"/>
          </w:tcPr>
          <w:p w14:paraId="6BA6E7CC" w14:textId="35EE1DE0" w:rsidR="00C83943" w:rsidRDefault="00C83943" w:rsidP="00A638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4F49D3C1" w14:textId="77777777" w:rsidTr="00C83943">
        <w:tc>
          <w:tcPr>
            <w:tcW w:w="3681" w:type="dxa"/>
            <w:vAlign w:val="center"/>
          </w:tcPr>
          <w:p w14:paraId="669D5A0A" w14:textId="69911567" w:rsidR="00C83943" w:rsidRPr="00774B28" w:rsidRDefault="00C83943" w:rsidP="00CC1A3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>Surviv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d</w:t>
            </w:r>
            <w:proofErr w:type="spellEnd"/>
            <w:r w:rsidRPr="00774B2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6792A9A9" w14:textId="025753C6" w:rsidR="00C83943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0083B767" w14:textId="6B357266" w:rsidR="00C83943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581F9952" w14:textId="7C7297FB" w:rsidR="00C83943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613B614B" w14:textId="77777777" w:rsidTr="00C83943">
        <w:trPr>
          <w:trHeight w:val="77"/>
        </w:trPr>
        <w:tc>
          <w:tcPr>
            <w:tcW w:w="10485" w:type="dxa"/>
            <w:gridSpan w:val="4"/>
            <w:vAlign w:val="center"/>
          </w:tcPr>
          <w:p w14:paraId="6C10F2B1" w14:textId="22B0B1AE" w:rsidR="00CC1A3C" w:rsidRPr="001B0238" w:rsidRDefault="00CC1A3C" w:rsidP="00CC1A3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B0238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  <w:proofErr w:type="spellEnd"/>
          </w:p>
        </w:tc>
      </w:tr>
      <w:tr w:rsidR="00C83943" w14:paraId="28036375" w14:textId="77777777" w:rsidTr="00C83943">
        <w:tc>
          <w:tcPr>
            <w:tcW w:w="3681" w:type="dxa"/>
            <w:vAlign w:val="center"/>
          </w:tcPr>
          <w:p w14:paraId="3E1067DE" w14:textId="77777777" w:rsidR="00C83943" w:rsidRPr="0064406D" w:rsidRDefault="00C83943" w:rsidP="00CC1A3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4406D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126" w:type="dxa"/>
            <w:vAlign w:val="center"/>
          </w:tcPr>
          <w:p w14:paraId="0B04C590" w14:textId="77777777" w:rsidR="00C83943" w:rsidRPr="0064406D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406D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  <w:proofErr w:type="spellEnd"/>
          </w:p>
        </w:tc>
        <w:tc>
          <w:tcPr>
            <w:tcW w:w="2126" w:type="dxa"/>
            <w:vAlign w:val="center"/>
          </w:tcPr>
          <w:p w14:paraId="511BE813" w14:textId="77777777" w:rsidR="00C83943" w:rsidRPr="0064406D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06D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2552" w:type="dxa"/>
            <w:vAlign w:val="center"/>
          </w:tcPr>
          <w:p w14:paraId="36A30BAB" w14:textId="77777777" w:rsidR="00C83943" w:rsidRPr="0064406D" w:rsidRDefault="00C83943" w:rsidP="00CC1A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4406D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  <w:proofErr w:type="spellEnd"/>
            <w:r w:rsidRPr="006440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ta</w:t>
            </w:r>
          </w:p>
        </w:tc>
      </w:tr>
      <w:tr w:rsidR="00C83943" w14:paraId="5771925F" w14:textId="77777777" w:rsidTr="00C83943">
        <w:tc>
          <w:tcPr>
            <w:tcW w:w="3681" w:type="dxa"/>
            <w:vAlign w:val="center"/>
          </w:tcPr>
          <w:p w14:paraId="48027AF9" w14:textId="3EAC8C0B" w:rsidR="00C83943" w:rsidRPr="000B31BF" w:rsidRDefault="00C83943" w:rsidP="00CC1A3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harlson 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Comorbidity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ndex</w:t>
            </w:r>
          </w:p>
        </w:tc>
        <w:tc>
          <w:tcPr>
            <w:tcW w:w="2126" w:type="dxa"/>
            <w:vAlign w:val="center"/>
          </w:tcPr>
          <w:p w14:paraId="178C77B7" w14:textId="7C385838" w:rsidR="00C83943" w:rsidRPr="006A0E45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02D969F2" w14:textId="189D5E0C" w:rsidR="00C83943" w:rsidRPr="006A0E45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E4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52" w:type="dxa"/>
            <w:vAlign w:val="center"/>
          </w:tcPr>
          <w:p w14:paraId="69C220CF" w14:textId="682DB604" w:rsidR="00C83943" w:rsidRPr="006A0E45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2A27EA38" w14:textId="77777777" w:rsidTr="00C83943">
        <w:tc>
          <w:tcPr>
            <w:tcW w:w="3681" w:type="dxa"/>
            <w:vAlign w:val="center"/>
          </w:tcPr>
          <w:p w14:paraId="358E99CF" w14:textId="77777777" w:rsidR="00C83943" w:rsidRPr="00C61338" w:rsidRDefault="00C83943" w:rsidP="00CC1A3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bookmarkStart w:id="1" w:name="_Hlk64450304"/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Hypertension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14:paraId="723E2969" w14:textId="3730E7BE" w:rsidR="00C83943" w:rsidRPr="00C61338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5C7A2FF" w14:textId="07B195E7" w:rsidR="00C83943" w:rsidRPr="00C61338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66C4E23B" w14:textId="42D06163" w:rsidR="00C83943" w:rsidRPr="00C61338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bookmarkEnd w:id="1"/>
      <w:tr w:rsidR="00C83943" w14:paraId="29D7AB6D" w14:textId="77777777" w:rsidTr="00C83943">
        <w:tc>
          <w:tcPr>
            <w:tcW w:w="3681" w:type="dxa"/>
            <w:vAlign w:val="center"/>
          </w:tcPr>
          <w:p w14:paraId="7017751C" w14:textId="72875D85" w:rsidR="00C83943" w:rsidRPr="00C61338" w:rsidRDefault="00C83943" w:rsidP="00CC1A3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Obesity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14:paraId="1BBFDEF8" w14:textId="0CA5EE36" w:rsidR="00C83943" w:rsidRPr="00C61338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AD99781" w14:textId="1E06079B" w:rsidR="00C83943" w:rsidRPr="00C61338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7895E74F" w14:textId="685E9854" w:rsidR="00C83943" w:rsidRPr="00C61338" w:rsidRDefault="00C83943" w:rsidP="00CC1A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387754E7" w14:textId="77777777" w:rsidTr="00C83943">
        <w:tc>
          <w:tcPr>
            <w:tcW w:w="3681" w:type="dxa"/>
            <w:vAlign w:val="center"/>
          </w:tcPr>
          <w:p w14:paraId="0BB1D437" w14:textId="52EA8A70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iabets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14:paraId="50B79C33" w14:textId="7024F6FD" w:rsidR="00C83943" w:rsidRPr="00EB4D46" w:rsidRDefault="00C83943" w:rsidP="00F10E58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2126" w:type="dxa"/>
          </w:tcPr>
          <w:p w14:paraId="2EF033CF" w14:textId="6BF0EBA8" w:rsidR="00C83943" w:rsidRPr="00EB4D46" w:rsidRDefault="00C83943" w:rsidP="00F10E58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2552" w:type="dxa"/>
          </w:tcPr>
          <w:p w14:paraId="50005986" w14:textId="148D84E5" w:rsidR="00C83943" w:rsidRPr="00EC7ED8" w:rsidRDefault="00C83943" w:rsidP="00F10E58">
            <w:pPr>
              <w:spacing w:line="480" w:lineRule="auto"/>
              <w:jc w:val="center"/>
            </w:pPr>
            <w:r>
              <w:t>0</w:t>
            </w:r>
          </w:p>
        </w:tc>
      </w:tr>
      <w:tr w:rsidR="00C83943" w14:paraId="7A0DF056" w14:textId="77777777" w:rsidTr="00C83943">
        <w:tc>
          <w:tcPr>
            <w:tcW w:w="3681" w:type="dxa"/>
            <w:vAlign w:val="center"/>
          </w:tcPr>
          <w:p w14:paraId="3CFBC7E2" w14:textId="2ED3FE33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COPD (%)</w:t>
            </w:r>
          </w:p>
        </w:tc>
        <w:tc>
          <w:tcPr>
            <w:tcW w:w="2126" w:type="dxa"/>
          </w:tcPr>
          <w:p w14:paraId="0CB2E9B8" w14:textId="709A5DEA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46BCF37D" w14:textId="2DEA08D2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59D5CC5D" w14:textId="06612035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1FF94683" w14:textId="77777777" w:rsidTr="00C83943">
        <w:tc>
          <w:tcPr>
            <w:tcW w:w="3681" w:type="dxa"/>
            <w:vAlign w:val="center"/>
          </w:tcPr>
          <w:p w14:paraId="39CD52EC" w14:textId="2C08FF5F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D</w:t>
            </w: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14:paraId="7571DABF" w14:textId="03275248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BE1B977" w14:textId="6B54F4F7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0D94C940" w14:textId="571D4268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545B4D0E" w14:textId="77777777" w:rsidTr="00C83943">
        <w:tc>
          <w:tcPr>
            <w:tcW w:w="3681" w:type="dxa"/>
            <w:vAlign w:val="center"/>
          </w:tcPr>
          <w:p w14:paraId="26A9F3B4" w14:textId="48CEC938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CKD (%)</w:t>
            </w:r>
          </w:p>
        </w:tc>
        <w:tc>
          <w:tcPr>
            <w:tcW w:w="2126" w:type="dxa"/>
          </w:tcPr>
          <w:p w14:paraId="13D15BD1" w14:textId="168C519A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61BC2AF4" w14:textId="6FA8AFF8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0AC8CC89" w14:textId="18896F9E" w:rsidR="00C83943" w:rsidRPr="00C61338" w:rsidRDefault="00C83943" w:rsidP="00F10E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38923A13" w14:textId="77777777" w:rsidTr="00C83943">
        <w:tc>
          <w:tcPr>
            <w:tcW w:w="3681" w:type="dxa"/>
            <w:vAlign w:val="center"/>
          </w:tcPr>
          <w:p w14:paraId="4DE1EE91" w14:textId="48FB5CB7" w:rsidR="00C83943" w:rsidRPr="00C61338" w:rsidRDefault="00C83943" w:rsidP="00981655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Endocrinologica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isease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3F08F086" w14:textId="7D939C76" w:rsidR="00C83943" w:rsidRDefault="00C83943" w:rsidP="009816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55002C61" w14:textId="238BDB4C" w:rsidR="00C83943" w:rsidRDefault="00C83943" w:rsidP="009816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02B36E11" w14:textId="4768B632" w:rsidR="00C83943" w:rsidRDefault="00C83943" w:rsidP="009816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72B0281E" w14:textId="77777777" w:rsidTr="00C83943">
        <w:tc>
          <w:tcPr>
            <w:tcW w:w="3681" w:type="dxa"/>
            <w:vAlign w:val="center"/>
          </w:tcPr>
          <w:p w14:paraId="20E613AA" w14:textId="77777777" w:rsidR="00C83943" w:rsidRPr="00C61338" w:rsidRDefault="00C83943" w:rsidP="001B299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Atria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Fibrillation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14:paraId="32953D21" w14:textId="77777777" w:rsidR="00C83943" w:rsidRPr="00C61338" w:rsidRDefault="00C83943" w:rsidP="001B29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256E133" w14:textId="77777777" w:rsidR="00C83943" w:rsidRPr="00C61338" w:rsidRDefault="00C83943" w:rsidP="001B29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7A0A2812" w14:textId="77777777" w:rsidR="00C83943" w:rsidRPr="00C61338" w:rsidRDefault="00C83943" w:rsidP="001B29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7381FC1A" w14:textId="77777777" w:rsidTr="00C83943">
        <w:tc>
          <w:tcPr>
            <w:tcW w:w="3681" w:type="dxa"/>
            <w:vAlign w:val="center"/>
          </w:tcPr>
          <w:p w14:paraId="26B31C61" w14:textId="77777777" w:rsidR="00C83943" w:rsidRPr="00C61338" w:rsidRDefault="00C83943" w:rsidP="00D35C2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VT (%)</w:t>
            </w:r>
          </w:p>
        </w:tc>
        <w:tc>
          <w:tcPr>
            <w:tcW w:w="2126" w:type="dxa"/>
            <w:vAlign w:val="center"/>
          </w:tcPr>
          <w:p w14:paraId="709359BA" w14:textId="77777777" w:rsidR="00C83943" w:rsidRPr="00EB4D46" w:rsidRDefault="00C83943" w:rsidP="00D35C28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2126" w:type="dxa"/>
            <w:vAlign w:val="center"/>
          </w:tcPr>
          <w:p w14:paraId="5FE63645" w14:textId="77777777" w:rsidR="00C83943" w:rsidRPr="00EB4D46" w:rsidRDefault="00C83943" w:rsidP="00D35C28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1DBCEAA2" w14:textId="77777777" w:rsidR="00C83943" w:rsidRPr="00EC7ED8" w:rsidRDefault="00C83943" w:rsidP="00D35C28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08386D65" w14:textId="77777777" w:rsidTr="00C83943">
        <w:tc>
          <w:tcPr>
            <w:tcW w:w="3681" w:type="dxa"/>
            <w:vAlign w:val="center"/>
          </w:tcPr>
          <w:p w14:paraId="585138B0" w14:textId="1C3628F8" w:rsidR="00C83943" w:rsidRPr="00C61338" w:rsidRDefault="00C83943" w:rsidP="00981655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VD</w:t>
            </w: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14:paraId="5AD5E03D" w14:textId="5D8844ED" w:rsidR="00C83943" w:rsidRPr="00C61338" w:rsidRDefault="00C83943" w:rsidP="009816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A087D2B" w14:textId="174099DC" w:rsidR="00C83943" w:rsidRPr="00C61338" w:rsidRDefault="00C83943" w:rsidP="009816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12B6C1E0" w14:textId="245B5754" w:rsidR="00C83943" w:rsidRPr="00C61338" w:rsidRDefault="00C83943" w:rsidP="009816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502F65BF" w14:textId="77777777" w:rsidTr="00C83943">
        <w:tc>
          <w:tcPr>
            <w:tcW w:w="3681" w:type="dxa"/>
            <w:vAlign w:val="center"/>
          </w:tcPr>
          <w:p w14:paraId="0722BE4D" w14:textId="2F45058D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Asthma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14:paraId="108DAA4D" w14:textId="3FAC7CFE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5CB006D" w14:textId="3EB174CE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77DC0EC4" w14:textId="38DAE179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38B27EE9" w14:textId="77777777" w:rsidTr="00C83943">
        <w:tc>
          <w:tcPr>
            <w:tcW w:w="3681" w:type="dxa"/>
          </w:tcPr>
          <w:p w14:paraId="162DDD34" w14:textId="77777777" w:rsidR="00C83943" w:rsidRPr="00C61338" w:rsidRDefault="00C83943" w:rsidP="00AF298B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utoimmune 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isease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14:paraId="622E8886" w14:textId="77777777" w:rsidR="00C83943" w:rsidRPr="00C61338" w:rsidRDefault="00C83943" w:rsidP="00AF298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E3858D8" w14:textId="77777777" w:rsidR="00C83943" w:rsidRPr="00C61338" w:rsidRDefault="00C83943" w:rsidP="00AF298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42B519FB" w14:textId="77777777" w:rsidR="00C83943" w:rsidRPr="00C61338" w:rsidRDefault="00C83943" w:rsidP="00AF298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169F2D39" w14:textId="77777777" w:rsidTr="00C83943">
        <w:tc>
          <w:tcPr>
            <w:tcW w:w="3681" w:type="dxa"/>
            <w:vAlign w:val="center"/>
          </w:tcPr>
          <w:p w14:paraId="0903F074" w14:textId="01F70ED9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aematological 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isease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06325F7E" w14:textId="671CF2FF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55861C4B" w14:textId="29F1EDB5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14F859F1" w14:textId="413911D8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716CA99B" w14:textId="77777777" w:rsidTr="00C83943">
        <w:tc>
          <w:tcPr>
            <w:tcW w:w="3681" w:type="dxa"/>
            <w:vAlign w:val="center"/>
          </w:tcPr>
          <w:p w14:paraId="10EDB967" w14:textId="408F26AB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OSA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2126" w:type="dxa"/>
            <w:vAlign w:val="center"/>
          </w:tcPr>
          <w:p w14:paraId="50F820A6" w14:textId="07627E1C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5A095173" w14:textId="44BDE6DF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32869E1E" w14:textId="444ECBF5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4DBEFEC7" w14:textId="77777777" w:rsidTr="00C83943">
        <w:tc>
          <w:tcPr>
            <w:tcW w:w="3681" w:type="dxa"/>
            <w:vAlign w:val="center"/>
          </w:tcPr>
          <w:p w14:paraId="1859D4D3" w14:textId="77777777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Neurologica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isorder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7FFDAB84" w14:textId="688CA294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41A9EA27" w14:textId="6454943A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2E88B61B" w14:textId="1BC76D2F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3637AA28" w14:textId="77777777" w:rsidTr="00C83943">
        <w:tc>
          <w:tcPr>
            <w:tcW w:w="3681" w:type="dxa"/>
            <w:vAlign w:val="center"/>
          </w:tcPr>
          <w:p w14:paraId="154C7F31" w14:textId="77777777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Liver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isease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748A79C8" w14:textId="7646009F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7F6EE730" w14:textId="4E92F710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5CA80E41" w14:textId="771D1074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:rsidRPr="00007582" w14:paraId="50ECC8FB" w14:textId="77777777" w:rsidTr="00C83943">
        <w:tc>
          <w:tcPr>
            <w:tcW w:w="10485" w:type="dxa"/>
            <w:gridSpan w:val="4"/>
            <w:vAlign w:val="center"/>
          </w:tcPr>
          <w:p w14:paraId="08521B45" w14:textId="4EBCA4CC" w:rsidR="007C77C9" w:rsidRPr="00282B13" w:rsidRDefault="00CB6F94" w:rsidP="007C77C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2" w:name="_Hlk64452081"/>
            <w:r w:rsidRPr="006500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terial</w:t>
            </w:r>
            <w:r w:rsidR="007C77C9" w:rsidRPr="006500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lood Gas Analysis</w:t>
            </w:r>
            <w:bookmarkEnd w:id="2"/>
            <w:r w:rsidR="00282B13" w:rsidRPr="006500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nd ventilation parameters</w:t>
            </w:r>
          </w:p>
        </w:tc>
      </w:tr>
      <w:tr w:rsidR="00C83943" w14:paraId="2D047696" w14:textId="77777777" w:rsidTr="00C83943">
        <w:tc>
          <w:tcPr>
            <w:tcW w:w="3681" w:type="dxa"/>
            <w:vAlign w:val="center"/>
          </w:tcPr>
          <w:p w14:paraId="26E737C0" w14:textId="77777777" w:rsidR="00C83943" w:rsidRPr="0073655A" w:rsidRDefault="00C83943" w:rsidP="007C77C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3655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126" w:type="dxa"/>
            <w:vAlign w:val="center"/>
          </w:tcPr>
          <w:p w14:paraId="433EE9A1" w14:textId="77777777" w:rsidR="00C83943" w:rsidRPr="0073655A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655A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  <w:proofErr w:type="spellEnd"/>
          </w:p>
        </w:tc>
        <w:tc>
          <w:tcPr>
            <w:tcW w:w="2126" w:type="dxa"/>
            <w:vAlign w:val="center"/>
          </w:tcPr>
          <w:p w14:paraId="5F95AC83" w14:textId="77777777" w:rsidR="00C83943" w:rsidRPr="0073655A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55A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2552" w:type="dxa"/>
            <w:vAlign w:val="center"/>
          </w:tcPr>
          <w:p w14:paraId="0C08146E" w14:textId="77777777" w:rsidR="00C83943" w:rsidRPr="0073655A" w:rsidRDefault="00C83943" w:rsidP="007C77C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3655A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  <w:proofErr w:type="spellEnd"/>
            <w:r w:rsidRPr="007365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ta</w:t>
            </w:r>
          </w:p>
        </w:tc>
      </w:tr>
      <w:tr w:rsidR="00C83943" w14:paraId="637F945D" w14:textId="77777777" w:rsidTr="00C83943">
        <w:tc>
          <w:tcPr>
            <w:tcW w:w="3681" w:type="dxa"/>
            <w:vAlign w:val="center"/>
          </w:tcPr>
          <w:p w14:paraId="1F461BEE" w14:textId="77777777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pH</w:t>
            </w:r>
            <w:proofErr w:type="spellEnd"/>
          </w:p>
        </w:tc>
        <w:tc>
          <w:tcPr>
            <w:tcW w:w="2126" w:type="dxa"/>
            <w:vAlign w:val="center"/>
          </w:tcPr>
          <w:p w14:paraId="67CBF2A2" w14:textId="1595B77C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5</w:t>
            </w:r>
          </w:p>
        </w:tc>
        <w:tc>
          <w:tcPr>
            <w:tcW w:w="2126" w:type="dxa"/>
            <w:vAlign w:val="center"/>
          </w:tcPr>
          <w:p w14:paraId="16280DC4" w14:textId="3A2FDE7E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5</w:t>
            </w:r>
          </w:p>
        </w:tc>
        <w:tc>
          <w:tcPr>
            <w:tcW w:w="2552" w:type="dxa"/>
            <w:vMerge w:val="restart"/>
            <w:vAlign w:val="center"/>
          </w:tcPr>
          <w:p w14:paraId="19A4D4AC" w14:textId="6F0DC33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C83943" w14:paraId="67936497" w14:textId="77777777" w:rsidTr="00C83943">
        <w:tc>
          <w:tcPr>
            <w:tcW w:w="3681" w:type="dxa"/>
            <w:vAlign w:val="center"/>
          </w:tcPr>
          <w:p w14:paraId="306B915F" w14:textId="77777777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PaO</w:t>
            </w:r>
            <w:r w:rsidRPr="00C6133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 xml:space="preserve">2 </w:t>
            </w: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mHg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EB3A9DD" w14:textId="741D73BA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0</w:t>
            </w:r>
          </w:p>
        </w:tc>
        <w:tc>
          <w:tcPr>
            <w:tcW w:w="2126" w:type="dxa"/>
            <w:vAlign w:val="center"/>
          </w:tcPr>
          <w:p w14:paraId="3D885EC6" w14:textId="39570ED7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9.0</w:t>
            </w:r>
          </w:p>
        </w:tc>
        <w:tc>
          <w:tcPr>
            <w:tcW w:w="2552" w:type="dxa"/>
            <w:vMerge/>
            <w:vAlign w:val="center"/>
          </w:tcPr>
          <w:p w14:paraId="33A8A374" w14:textId="642246C5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943" w14:paraId="3E481F80" w14:textId="77777777" w:rsidTr="00C83943">
        <w:tc>
          <w:tcPr>
            <w:tcW w:w="3681" w:type="dxa"/>
            <w:vAlign w:val="center"/>
          </w:tcPr>
          <w:p w14:paraId="1C86F1B0" w14:textId="77777777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PaCO</w:t>
            </w:r>
            <w:r w:rsidRPr="00C6133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mHg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F36A3C4" w14:textId="76A9C4E1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2126" w:type="dxa"/>
            <w:vAlign w:val="center"/>
          </w:tcPr>
          <w:p w14:paraId="1E358D57" w14:textId="0E004512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0</w:t>
            </w:r>
          </w:p>
        </w:tc>
        <w:tc>
          <w:tcPr>
            <w:tcW w:w="2552" w:type="dxa"/>
            <w:vMerge/>
            <w:vAlign w:val="center"/>
          </w:tcPr>
          <w:p w14:paraId="077C1541" w14:textId="0BC4ED8D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943" w14:paraId="14F0A35D" w14:textId="77777777" w:rsidTr="00C83943">
        <w:tc>
          <w:tcPr>
            <w:tcW w:w="3681" w:type="dxa"/>
            <w:vAlign w:val="center"/>
          </w:tcPr>
          <w:p w14:paraId="0B361213" w14:textId="77777777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PaO</w:t>
            </w:r>
            <w:r w:rsidRPr="00C6133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/FiO</w:t>
            </w:r>
            <w:r w:rsidRPr="00C6133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3E5C6848" w14:textId="4BC3FD81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0</w:t>
            </w:r>
          </w:p>
        </w:tc>
        <w:tc>
          <w:tcPr>
            <w:tcW w:w="2126" w:type="dxa"/>
            <w:vAlign w:val="center"/>
          </w:tcPr>
          <w:p w14:paraId="7A195CC8" w14:textId="56947ED5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9.0</w:t>
            </w:r>
          </w:p>
        </w:tc>
        <w:tc>
          <w:tcPr>
            <w:tcW w:w="2552" w:type="dxa"/>
            <w:vMerge/>
            <w:vAlign w:val="center"/>
          </w:tcPr>
          <w:p w14:paraId="3A096190" w14:textId="3CFAAD54" w:rsidR="00C83943" w:rsidRPr="00C61338" w:rsidRDefault="00C83943" w:rsidP="007C77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943" w14:paraId="03CA8F7F" w14:textId="77777777" w:rsidTr="00C83943">
        <w:tc>
          <w:tcPr>
            <w:tcW w:w="3681" w:type="dxa"/>
            <w:vAlign w:val="center"/>
          </w:tcPr>
          <w:p w14:paraId="4931EC7D" w14:textId="1EC6116F" w:rsidR="00C83943" w:rsidRPr="00D23D4E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Lactate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mo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/L)</w:t>
            </w:r>
          </w:p>
        </w:tc>
        <w:tc>
          <w:tcPr>
            <w:tcW w:w="2126" w:type="dxa"/>
            <w:vAlign w:val="center"/>
          </w:tcPr>
          <w:p w14:paraId="69C7A85A" w14:textId="7D4EFC2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126" w:type="dxa"/>
            <w:vAlign w:val="center"/>
          </w:tcPr>
          <w:p w14:paraId="2B92655B" w14:textId="5A2C9EAA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552" w:type="dxa"/>
            <w:vAlign w:val="center"/>
          </w:tcPr>
          <w:p w14:paraId="2A4713AD" w14:textId="7CCFBDA4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C83943" w14:paraId="59FD9F5F" w14:textId="77777777" w:rsidTr="00C83943">
        <w:tc>
          <w:tcPr>
            <w:tcW w:w="3681" w:type="dxa"/>
            <w:vAlign w:val="center"/>
          </w:tcPr>
          <w:p w14:paraId="6B0542DA" w14:textId="27343F3C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035">
              <w:rPr>
                <w:rFonts w:ascii="Arial" w:hAnsi="Arial" w:cs="Arial"/>
                <w:i/>
                <w:iCs/>
                <w:sz w:val="20"/>
                <w:szCs w:val="20"/>
              </w:rPr>
              <w:t>CPAP (%)</w:t>
            </w:r>
          </w:p>
        </w:tc>
        <w:tc>
          <w:tcPr>
            <w:tcW w:w="2126" w:type="dxa"/>
            <w:vAlign w:val="center"/>
          </w:tcPr>
          <w:p w14:paraId="0F2858FE" w14:textId="389B87A9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19EAB5C2" w14:textId="41B01D7C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vMerge w:val="restart"/>
            <w:vAlign w:val="center"/>
          </w:tcPr>
          <w:p w14:paraId="5C4B90C4" w14:textId="74350B53" w:rsidR="00C83943" w:rsidRPr="00650035" w:rsidRDefault="00C83943" w:rsidP="00282B1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6FE6FDFA" w14:textId="77777777" w:rsidTr="00C83943">
        <w:tc>
          <w:tcPr>
            <w:tcW w:w="3681" w:type="dxa"/>
            <w:vAlign w:val="center"/>
          </w:tcPr>
          <w:p w14:paraId="5D366944" w14:textId="2FDE78C4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035">
              <w:rPr>
                <w:rFonts w:ascii="Arial" w:hAnsi="Arial" w:cs="Arial"/>
                <w:i/>
                <w:iCs/>
                <w:sz w:val="20"/>
                <w:szCs w:val="20"/>
              </w:rPr>
              <w:t>PSV (%)</w:t>
            </w:r>
          </w:p>
        </w:tc>
        <w:tc>
          <w:tcPr>
            <w:tcW w:w="2126" w:type="dxa"/>
            <w:vAlign w:val="center"/>
          </w:tcPr>
          <w:p w14:paraId="5848BB57" w14:textId="5B475504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7947DDAE" w14:textId="1C67F5A4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vMerge/>
            <w:vAlign w:val="center"/>
          </w:tcPr>
          <w:p w14:paraId="55105DB0" w14:textId="77777777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943" w14:paraId="7A366748" w14:textId="77777777" w:rsidTr="00C83943">
        <w:tc>
          <w:tcPr>
            <w:tcW w:w="3681" w:type="dxa"/>
            <w:vAlign w:val="center"/>
          </w:tcPr>
          <w:p w14:paraId="0FC51A1E" w14:textId="200DDDD9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035">
              <w:rPr>
                <w:rFonts w:ascii="Arial" w:hAnsi="Arial" w:cs="Arial"/>
                <w:i/>
                <w:iCs/>
                <w:sz w:val="20"/>
                <w:szCs w:val="20"/>
              </w:rPr>
              <w:t>PEEP (cmH</w:t>
            </w:r>
            <w:r w:rsidRPr="006500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650035">
              <w:rPr>
                <w:rFonts w:ascii="Arial" w:hAnsi="Arial" w:cs="Arial"/>
                <w:i/>
                <w:iCs/>
                <w:sz w:val="20"/>
                <w:szCs w:val="20"/>
              </w:rPr>
              <w:t>O)</w:t>
            </w:r>
          </w:p>
        </w:tc>
        <w:tc>
          <w:tcPr>
            <w:tcW w:w="2126" w:type="dxa"/>
            <w:vAlign w:val="center"/>
          </w:tcPr>
          <w:p w14:paraId="2A380332" w14:textId="5BF88CB7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41DF511B" w14:textId="1DB4690C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552" w:type="dxa"/>
            <w:vAlign w:val="center"/>
          </w:tcPr>
          <w:p w14:paraId="2F375EA3" w14:textId="75590AAA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C83943" w14:paraId="7D99811E" w14:textId="77777777" w:rsidTr="00C83943">
        <w:tc>
          <w:tcPr>
            <w:tcW w:w="3681" w:type="dxa"/>
            <w:vAlign w:val="center"/>
          </w:tcPr>
          <w:p w14:paraId="25BDB162" w14:textId="3A8C2C06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03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essure </w:t>
            </w:r>
            <w:proofErr w:type="spellStart"/>
            <w:r w:rsidRPr="00650035">
              <w:rPr>
                <w:rFonts w:ascii="Arial" w:hAnsi="Arial" w:cs="Arial"/>
                <w:i/>
                <w:iCs/>
                <w:sz w:val="20"/>
                <w:szCs w:val="20"/>
              </w:rPr>
              <w:t>Support</w:t>
            </w:r>
            <w:proofErr w:type="spellEnd"/>
            <w:r w:rsidRPr="0065003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cmH</w:t>
            </w:r>
            <w:r w:rsidRPr="006500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650035">
              <w:rPr>
                <w:rFonts w:ascii="Arial" w:hAnsi="Arial" w:cs="Arial"/>
                <w:i/>
                <w:iCs/>
                <w:sz w:val="20"/>
                <w:szCs w:val="20"/>
              </w:rPr>
              <w:t>O)</w:t>
            </w:r>
          </w:p>
        </w:tc>
        <w:tc>
          <w:tcPr>
            <w:tcW w:w="2126" w:type="dxa"/>
            <w:vAlign w:val="center"/>
          </w:tcPr>
          <w:p w14:paraId="36B5700E" w14:textId="5CF44725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2126" w:type="dxa"/>
            <w:vAlign w:val="center"/>
          </w:tcPr>
          <w:p w14:paraId="69989729" w14:textId="76B4B1E3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2552" w:type="dxa"/>
            <w:vAlign w:val="center"/>
          </w:tcPr>
          <w:p w14:paraId="1DEBE413" w14:textId="2064732D" w:rsidR="00C83943" w:rsidRPr="00650035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03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C83943" w:rsidRPr="007A1B44" w14:paraId="22D3C454" w14:textId="77777777" w:rsidTr="00C83943">
        <w:tc>
          <w:tcPr>
            <w:tcW w:w="10485" w:type="dxa"/>
            <w:gridSpan w:val="4"/>
            <w:vAlign w:val="center"/>
          </w:tcPr>
          <w:p w14:paraId="545382F5" w14:textId="26214A6E" w:rsidR="007A1B44" w:rsidRPr="007A1B44" w:rsidRDefault="007A1B44" w:rsidP="007A1B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boratory data</w:t>
            </w:r>
          </w:p>
        </w:tc>
      </w:tr>
      <w:tr w:rsidR="00C83943" w14:paraId="42EF9C62" w14:textId="77777777" w:rsidTr="00C83943">
        <w:tc>
          <w:tcPr>
            <w:tcW w:w="3681" w:type="dxa"/>
            <w:vAlign w:val="center"/>
          </w:tcPr>
          <w:p w14:paraId="52A44121" w14:textId="77777777" w:rsidR="00C83943" w:rsidRPr="0073655A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3655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126" w:type="dxa"/>
            <w:vAlign w:val="center"/>
          </w:tcPr>
          <w:p w14:paraId="6AB1B0CB" w14:textId="77777777" w:rsidR="00C83943" w:rsidRPr="0073655A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655A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  <w:proofErr w:type="spellEnd"/>
          </w:p>
        </w:tc>
        <w:tc>
          <w:tcPr>
            <w:tcW w:w="2126" w:type="dxa"/>
            <w:vAlign w:val="center"/>
          </w:tcPr>
          <w:p w14:paraId="3DD8549B" w14:textId="77777777" w:rsidR="00C83943" w:rsidRPr="0073655A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55A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2552" w:type="dxa"/>
            <w:vAlign w:val="center"/>
          </w:tcPr>
          <w:p w14:paraId="2F3297A0" w14:textId="77777777" w:rsidR="00C83943" w:rsidRPr="0073655A" w:rsidRDefault="00C83943" w:rsidP="001B3CB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3655A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  <w:proofErr w:type="spellEnd"/>
            <w:r w:rsidRPr="007365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ta</w:t>
            </w:r>
          </w:p>
        </w:tc>
      </w:tr>
      <w:tr w:rsidR="00C83943" w14:paraId="2889131C" w14:textId="77777777" w:rsidTr="00C83943">
        <w:tc>
          <w:tcPr>
            <w:tcW w:w="3681" w:type="dxa"/>
            <w:vAlign w:val="center"/>
          </w:tcPr>
          <w:p w14:paraId="7D4F2B79" w14:textId="24AB080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Glycemia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m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BF9C3B6" w14:textId="0F1816A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</w:t>
            </w:r>
          </w:p>
        </w:tc>
        <w:tc>
          <w:tcPr>
            <w:tcW w:w="2126" w:type="dxa"/>
            <w:vAlign w:val="center"/>
          </w:tcPr>
          <w:p w14:paraId="47D5ECC4" w14:textId="084FCFCB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.0</w:t>
            </w:r>
          </w:p>
        </w:tc>
        <w:tc>
          <w:tcPr>
            <w:tcW w:w="2552" w:type="dxa"/>
            <w:vAlign w:val="center"/>
          </w:tcPr>
          <w:p w14:paraId="74E8F843" w14:textId="6C9FE8A8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1BD081CE" w14:textId="77777777" w:rsidTr="00C83943">
        <w:tc>
          <w:tcPr>
            <w:tcW w:w="3681" w:type="dxa"/>
            <w:vAlign w:val="center"/>
          </w:tcPr>
          <w:p w14:paraId="2DAEDAE3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Azotemia (m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1EE715E" w14:textId="725AB438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2126" w:type="dxa"/>
            <w:vAlign w:val="center"/>
          </w:tcPr>
          <w:p w14:paraId="23800455" w14:textId="1782330F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.0</w:t>
            </w:r>
          </w:p>
        </w:tc>
        <w:tc>
          <w:tcPr>
            <w:tcW w:w="2552" w:type="dxa"/>
            <w:vAlign w:val="center"/>
          </w:tcPr>
          <w:p w14:paraId="0132FAEA" w14:textId="028ED67D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588DA10A" w14:textId="77777777" w:rsidTr="00C83943">
        <w:tc>
          <w:tcPr>
            <w:tcW w:w="3681" w:type="dxa"/>
            <w:vAlign w:val="center"/>
          </w:tcPr>
          <w:p w14:paraId="2910886A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Creatinine (m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97B5A57" w14:textId="642CEF1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126" w:type="dxa"/>
            <w:vAlign w:val="center"/>
          </w:tcPr>
          <w:p w14:paraId="3C45BAAF" w14:textId="04194A8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2552" w:type="dxa"/>
            <w:vAlign w:val="center"/>
          </w:tcPr>
          <w:p w14:paraId="5A17A7CF" w14:textId="7507D9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6DF1F59E" w14:textId="77777777" w:rsidTr="00C83943">
        <w:tc>
          <w:tcPr>
            <w:tcW w:w="3681" w:type="dxa"/>
            <w:vAlign w:val="center"/>
          </w:tcPr>
          <w:p w14:paraId="4C67EB9A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eGFR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in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78E4D26" w14:textId="69692DA0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2126" w:type="dxa"/>
            <w:vAlign w:val="center"/>
          </w:tcPr>
          <w:p w14:paraId="79325489" w14:textId="148FF3D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.0</w:t>
            </w:r>
          </w:p>
        </w:tc>
        <w:tc>
          <w:tcPr>
            <w:tcW w:w="2552" w:type="dxa"/>
            <w:vAlign w:val="center"/>
          </w:tcPr>
          <w:p w14:paraId="1AE212A5" w14:textId="6AFA594A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7098A535" w14:textId="77777777" w:rsidTr="00C83943">
        <w:tc>
          <w:tcPr>
            <w:tcW w:w="3681" w:type="dxa"/>
            <w:vAlign w:val="center"/>
          </w:tcPr>
          <w:p w14:paraId="766898A5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otal 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protein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5C6DCDA" w14:textId="56977E72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2126" w:type="dxa"/>
            <w:vAlign w:val="center"/>
          </w:tcPr>
          <w:p w14:paraId="59135B9B" w14:textId="1E7A0D0C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2552" w:type="dxa"/>
            <w:vAlign w:val="center"/>
          </w:tcPr>
          <w:p w14:paraId="56AE1CED" w14:textId="23E977E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C83943" w14:paraId="5C1AF3EA" w14:textId="77777777" w:rsidTr="00C83943">
        <w:tc>
          <w:tcPr>
            <w:tcW w:w="3681" w:type="dxa"/>
            <w:vAlign w:val="center"/>
          </w:tcPr>
          <w:p w14:paraId="2B06DEC9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Bilirubin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m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B9B89BB" w14:textId="6911E5FB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126" w:type="dxa"/>
            <w:vAlign w:val="center"/>
          </w:tcPr>
          <w:p w14:paraId="48FFAA8B" w14:textId="5223A54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2552" w:type="dxa"/>
            <w:vAlign w:val="center"/>
          </w:tcPr>
          <w:p w14:paraId="133E67A6" w14:textId="5965EAB4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24E8B9D6" w14:textId="77777777" w:rsidTr="00C83943">
        <w:tc>
          <w:tcPr>
            <w:tcW w:w="3681" w:type="dxa"/>
            <w:vAlign w:val="center"/>
          </w:tcPr>
          <w:p w14:paraId="110C4315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Albumin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AC6CB79" w14:textId="328558FB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2126" w:type="dxa"/>
            <w:vAlign w:val="center"/>
          </w:tcPr>
          <w:p w14:paraId="6778CEBA" w14:textId="348236D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2552" w:type="dxa"/>
            <w:vAlign w:val="center"/>
          </w:tcPr>
          <w:p w14:paraId="209F9375" w14:textId="4812EB58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4CCA56BF" w14:textId="77777777" w:rsidTr="00C83943">
        <w:tc>
          <w:tcPr>
            <w:tcW w:w="3681" w:type="dxa"/>
            <w:vAlign w:val="center"/>
          </w:tcPr>
          <w:p w14:paraId="0F2E016A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Ammonium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µ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654F23C" w14:textId="630C1D83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  <w:tc>
          <w:tcPr>
            <w:tcW w:w="2126" w:type="dxa"/>
            <w:vAlign w:val="center"/>
          </w:tcPr>
          <w:p w14:paraId="23DDC1B6" w14:textId="17B52A84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0</w:t>
            </w:r>
          </w:p>
        </w:tc>
        <w:tc>
          <w:tcPr>
            <w:tcW w:w="2552" w:type="dxa"/>
            <w:vAlign w:val="center"/>
          </w:tcPr>
          <w:p w14:paraId="0D5D3BC3" w14:textId="18F151F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83943" w14:paraId="5AC7C604" w14:textId="77777777" w:rsidTr="00C83943">
        <w:tc>
          <w:tcPr>
            <w:tcW w:w="3681" w:type="dxa"/>
            <w:vAlign w:val="center"/>
          </w:tcPr>
          <w:p w14:paraId="096EABFD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Sodium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mEq/L)</w:t>
            </w:r>
          </w:p>
        </w:tc>
        <w:tc>
          <w:tcPr>
            <w:tcW w:w="2126" w:type="dxa"/>
            <w:vAlign w:val="center"/>
          </w:tcPr>
          <w:p w14:paraId="52932164" w14:textId="16A39EF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0</w:t>
            </w:r>
          </w:p>
        </w:tc>
        <w:tc>
          <w:tcPr>
            <w:tcW w:w="2126" w:type="dxa"/>
            <w:vAlign w:val="center"/>
          </w:tcPr>
          <w:p w14:paraId="7174E991" w14:textId="6D2D29FA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.0</w:t>
            </w:r>
          </w:p>
        </w:tc>
        <w:tc>
          <w:tcPr>
            <w:tcW w:w="2552" w:type="dxa"/>
            <w:vAlign w:val="center"/>
          </w:tcPr>
          <w:p w14:paraId="2D3163A0" w14:textId="43A8DBA2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2B09D7E4" w14:textId="77777777" w:rsidTr="00C83943">
        <w:tc>
          <w:tcPr>
            <w:tcW w:w="3681" w:type="dxa"/>
            <w:vAlign w:val="center"/>
          </w:tcPr>
          <w:p w14:paraId="3D047FF0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Potassium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mEq/L)</w:t>
            </w:r>
          </w:p>
        </w:tc>
        <w:tc>
          <w:tcPr>
            <w:tcW w:w="2126" w:type="dxa"/>
            <w:vAlign w:val="center"/>
          </w:tcPr>
          <w:p w14:paraId="6D02DD25" w14:textId="3C911736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126" w:type="dxa"/>
            <w:vAlign w:val="center"/>
          </w:tcPr>
          <w:p w14:paraId="21EABF97" w14:textId="12E4029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2552" w:type="dxa"/>
            <w:vAlign w:val="center"/>
          </w:tcPr>
          <w:p w14:paraId="45C4D41B" w14:textId="4006777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5FA3CB86" w14:textId="77777777" w:rsidTr="00C83943">
        <w:tc>
          <w:tcPr>
            <w:tcW w:w="3681" w:type="dxa"/>
            <w:vAlign w:val="center"/>
          </w:tcPr>
          <w:p w14:paraId="33AC15A1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Clorum (mEq/L)</w:t>
            </w:r>
          </w:p>
        </w:tc>
        <w:tc>
          <w:tcPr>
            <w:tcW w:w="2126" w:type="dxa"/>
            <w:vAlign w:val="center"/>
          </w:tcPr>
          <w:p w14:paraId="354676D8" w14:textId="4DB88C8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  <w:tc>
          <w:tcPr>
            <w:tcW w:w="2126" w:type="dxa"/>
            <w:vAlign w:val="center"/>
          </w:tcPr>
          <w:p w14:paraId="6B4A1ABA" w14:textId="1FF1AD28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0</w:t>
            </w:r>
          </w:p>
        </w:tc>
        <w:tc>
          <w:tcPr>
            <w:tcW w:w="2552" w:type="dxa"/>
            <w:vAlign w:val="center"/>
          </w:tcPr>
          <w:p w14:paraId="14F03EBE" w14:textId="61FB1E66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C83943" w14:paraId="64E6EE38" w14:textId="77777777" w:rsidTr="00C83943">
        <w:tc>
          <w:tcPr>
            <w:tcW w:w="3681" w:type="dxa"/>
            <w:vAlign w:val="center"/>
          </w:tcPr>
          <w:p w14:paraId="29C3BEFB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Calcium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m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7A38671" w14:textId="5D99B63F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2126" w:type="dxa"/>
            <w:vAlign w:val="center"/>
          </w:tcPr>
          <w:p w14:paraId="67698041" w14:textId="779CCCB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2552" w:type="dxa"/>
            <w:vAlign w:val="center"/>
          </w:tcPr>
          <w:p w14:paraId="556A2A55" w14:textId="42AF442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3943" w14:paraId="5853B082" w14:textId="77777777" w:rsidTr="00C83943">
        <w:tc>
          <w:tcPr>
            <w:tcW w:w="3681" w:type="dxa"/>
            <w:vAlign w:val="center"/>
          </w:tcPr>
          <w:p w14:paraId="0A4DD767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agnesium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m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34EB7D3" w14:textId="4EA7725F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2126" w:type="dxa"/>
            <w:vAlign w:val="center"/>
          </w:tcPr>
          <w:p w14:paraId="7DEEB97E" w14:textId="613FE4FC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2552" w:type="dxa"/>
            <w:vAlign w:val="center"/>
          </w:tcPr>
          <w:p w14:paraId="4A4F1E8C" w14:textId="3EF05DFA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83943" w14:paraId="01DE4772" w14:textId="77777777" w:rsidTr="00C83943">
        <w:tc>
          <w:tcPr>
            <w:tcW w:w="3681" w:type="dxa"/>
            <w:vAlign w:val="center"/>
          </w:tcPr>
          <w:p w14:paraId="1DA7484A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AST (U/L)</w:t>
            </w:r>
          </w:p>
        </w:tc>
        <w:tc>
          <w:tcPr>
            <w:tcW w:w="2126" w:type="dxa"/>
            <w:vAlign w:val="center"/>
          </w:tcPr>
          <w:p w14:paraId="5F3B55A6" w14:textId="74D06D63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2126" w:type="dxa"/>
            <w:vAlign w:val="center"/>
          </w:tcPr>
          <w:p w14:paraId="0251B586" w14:textId="42811AE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.0</w:t>
            </w:r>
          </w:p>
        </w:tc>
        <w:tc>
          <w:tcPr>
            <w:tcW w:w="2552" w:type="dxa"/>
            <w:vAlign w:val="center"/>
          </w:tcPr>
          <w:p w14:paraId="13AD7E98" w14:textId="64CD3E6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626FAA87" w14:textId="77777777" w:rsidTr="00C83943">
        <w:tc>
          <w:tcPr>
            <w:tcW w:w="3681" w:type="dxa"/>
            <w:vAlign w:val="center"/>
          </w:tcPr>
          <w:p w14:paraId="476789B3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ALT (U/L)</w:t>
            </w:r>
          </w:p>
        </w:tc>
        <w:tc>
          <w:tcPr>
            <w:tcW w:w="2126" w:type="dxa"/>
            <w:vAlign w:val="center"/>
          </w:tcPr>
          <w:p w14:paraId="7E911BC5" w14:textId="1E9B81B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2126" w:type="dxa"/>
            <w:vAlign w:val="center"/>
          </w:tcPr>
          <w:p w14:paraId="1FE35A17" w14:textId="06534A7F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7.0</w:t>
            </w:r>
          </w:p>
        </w:tc>
        <w:tc>
          <w:tcPr>
            <w:tcW w:w="2552" w:type="dxa"/>
            <w:vAlign w:val="center"/>
          </w:tcPr>
          <w:p w14:paraId="7003F234" w14:textId="5662152D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67581B5B" w14:textId="77777777" w:rsidTr="00C83943">
        <w:tc>
          <w:tcPr>
            <w:tcW w:w="3681" w:type="dxa"/>
            <w:vAlign w:val="center"/>
          </w:tcPr>
          <w:p w14:paraId="70EDDDC6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LDH (U/L)</w:t>
            </w:r>
          </w:p>
        </w:tc>
        <w:tc>
          <w:tcPr>
            <w:tcW w:w="2126" w:type="dxa"/>
            <w:vAlign w:val="center"/>
          </w:tcPr>
          <w:p w14:paraId="3E6B907C" w14:textId="7138D62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.0</w:t>
            </w:r>
          </w:p>
        </w:tc>
        <w:tc>
          <w:tcPr>
            <w:tcW w:w="2126" w:type="dxa"/>
            <w:vAlign w:val="center"/>
          </w:tcPr>
          <w:p w14:paraId="3F92C4E1" w14:textId="3A716CA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9.0</w:t>
            </w:r>
          </w:p>
        </w:tc>
        <w:tc>
          <w:tcPr>
            <w:tcW w:w="2552" w:type="dxa"/>
            <w:vAlign w:val="center"/>
          </w:tcPr>
          <w:p w14:paraId="7C97D1CA" w14:textId="271A1870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4F6ECB7C" w14:textId="77777777" w:rsidTr="00C83943">
        <w:tc>
          <w:tcPr>
            <w:tcW w:w="3681" w:type="dxa"/>
            <w:vAlign w:val="center"/>
          </w:tcPr>
          <w:p w14:paraId="3A1E5E55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CPK (U/L)</w:t>
            </w:r>
          </w:p>
        </w:tc>
        <w:tc>
          <w:tcPr>
            <w:tcW w:w="2126" w:type="dxa"/>
            <w:vAlign w:val="center"/>
          </w:tcPr>
          <w:p w14:paraId="25F778FA" w14:textId="09C8224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2126" w:type="dxa"/>
            <w:vAlign w:val="center"/>
          </w:tcPr>
          <w:p w14:paraId="21E8C465" w14:textId="3AB9A3BC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8.0</w:t>
            </w:r>
          </w:p>
        </w:tc>
        <w:tc>
          <w:tcPr>
            <w:tcW w:w="2552" w:type="dxa"/>
            <w:vAlign w:val="center"/>
          </w:tcPr>
          <w:p w14:paraId="79C32BA8" w14:textId="44C05D7A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55857140" w14:textId="77777777" w:rsidTr="00C83943">
        <w:tc>
          <w:tcPr>
            <w:tcW w:w="3681" w:type="dxa"/>
            <w:vAlign w:val="center"/>
          </w:tcPr>
          <w:p w14:paraId="68812CD6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Troponin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/L)</w:t>
            </w:r>
          </w:p>
        </w:tc>
        <w:tc>
          <w:tcPr>
            <w:tcW w:w="2126" w:type="dxa"/>
            <w:vAlign w:val="center"/>
          </w:tcPr>
          <w:p w14:paraId="14791633" w14:textId="67B5EB1B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2126" w:type="dxa"/>
            <w:vAlign w:val="center"/>
          </w:tcPr>
          <w:p w14:paraId="045552DC" w14:textId="554415C1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48.0</w:t>
            </w:r>
          </w:p>
        </w:tc>
        <w:tc>
          <w:tcPr>
            <w:tcW w:w="2552" w:type="dxa"/>
            <w:vAlign w:val="center"/>
          </w:tcPr>
          <w:p w14:paraId="58587B77" w14:textId="6CF7B81D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3943" w14:paraId="07363692" w14:textId="77777777" w:rsidTr="00C83943">
        <w:tc>
          <w:tcPr>
            <w:tcW w:w="3681" w:type="dxa"/>
            <w:vAlign w:val="center"/>
          </w:tcPr>
          <w:p w14:paraId="7B56891A" w14:textId="0F56715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yoglobin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72997BA" w14:textId="437E016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2126" w:type="dxa"/>
            <w:vAlign w:val="center"/>
          </w:tcPr>
          <w:p w14:paraId="51AE959C" w14:textId="4F1D4848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4.5</w:t>
            </w:r>
          </w:p>
        </w:tc>
        <w:tc>
          <w:tcPr>
            <w:tcW w:w="2552" w:type="dxa"/>
            <w:vAlign w:val="center"/>
          </w:tcPr>
          <w:p w14:paraId="31AE4FC0" w14:textId="281F6ACF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83943" w14:paraId="067AEB8E" w14:textId="77777777" w:rsidTr="00C83943">
        <w:tc>
          <w:tcPr>
            <w:tcW w:w="3681" w:type="dxa"/>
            <w:vAlign w:val="center"/>
          </w:tcPr>
          <w:p w14:paraId="45D82CE5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CK-MB (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64DD8F8" w14:textId="4B500A5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126" w:type="dxa"/>
            <w:vAlign w:val="center"/>
          </w:tcPr>
          <w:p w14:paraId="23898FCA" w14:textId="04572D5C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2552" w:type="dxa"/>
            <w:vAlign w:val="center"/>
          </w:tcPr>
          <w:p w14:paraId="6F5E0F39" w14:textId="5F65D370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83943" w14:paraId="3C0AEAAB" w14:textId="77777777" w:rsidTr="00C83943">
        <w:tc>
          <w:tcPr>
            <w:tcW w:w="3681" w:type="dxa"/>
            <w:vAlign w:val="center"/>
          </w:tcPr>
          <w:p w14:paraId="34AB6527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BNP (p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F30DBED" w14:textId="0E26F238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2126" w:type="dxa"/>
            <w:vAlign w:val="center"/>
          </w:tcPr>
          <w:p w14:paraId="3071C85F" w14:textId="57A48DF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1.0</w:t>
            </w:r>
          </w:p>
        </w:tc>
        <w:tc>
          <w:tcPr>
            <w:tcW w:w="2552" w:type="dxa"/>
            <w:vAlign w:val="center"/>
          </w:tcPr>
          <w:p w14:paraId="1820C3F9" w14:textId="2806988B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83943" w14:paraId="78585E44" w14:textId="77777777" w:rsidTr="00C83943">
        <w:tc>
          <w:tcPr>
            <w:tcW w:w="3681" w:type="dxa"/>
            <w:vAlign w:val="center"/>
          </w:tcPr>
          <w:p w14:paraId="09D97957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Hb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097E076" w14:textId="0F35A1CC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2126" w:type="dxa"/>
            <w:vAlign w:val="center"/>
          </w:tcPr>
          <w:p w14:paraId="4D8ACA5C" w14:textId="3F2700B2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2552" w:type="dxa"/>
            <w:vAlign w:val="center"/>
          </w:tcPr>
          <w:p w14:paraId="60820DCD" w14:textId="2F25F04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6DF3EAA8" w14:textId="77777777" w:rsidTr="00C83943">
        <w:tc>
          <w:tcPr>
            <w:tcW w:w="3681" w:type="dxa"/>
            <w:vAlign w:val="center"/>
          </w:tcPr>
          <w:p w14:paraId="71254D03" w14:textId="21AEF19C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W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x10</w:t>
            </w:r>
            <w:r w:rsidRPr="00A7731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/mm</w:t>
            </w:r>
            <w:r w:rsidRPr="006B26B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3F51D20" w14:textId="0D513BA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2126" w:type="dxa"/>
            <w:vAlign w:val="center"/>
          </w:tcPr>
          <w:p w14:paraId="1D6B477E" w14:textId="62FBB83C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2552" w:type="dxa"/>
            <w:vAlign w:val="center"/>
          </w:tcPr>
          <w:p w14:paraId="37A271C9" w14:textId="07A982B4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0412B97C" w14:textId="77777777" w:rsidTr="00C83943">
        <w:tc>
          <w:tcPr>
            <w:tcW w:w="3681" w:type="dxa"/>
            <w:vAlign w:val="center"/>
          </w:tcPr>
          <w:p w14:paraId="164AFB54" w14:textId="56AE7D96" w:rsidR="00C83943" w:rsidRPr="00DD5234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Neutrophil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x10</w:t>
            </w:r>
            <w:r w:rsidRPr="00A7731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/mm</w:t>
            </w:r>
            <w:r w:rsidRPr="006B26B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077FE74" w14:textId="4680C81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2126" w:type="dxa"/>
            <w:vAlign w:val="center"/>
          </w:tcPr>
          <w:p w14:paraId="46698FEB" w14:textId="1D4DF44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2552" w:type="dxa"/>
            <w:vAlign w:val="center"/>
          </w:tcPr>
          <w:p w14:paraId="5AC2F3E0" w14:textId="3C38D3BC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2031B44B" w14:textId="77777777" w:rsidTr="00C83943">
        <w:tc>
          <w:tcPr>
            <w:tcW w:w="3681" w:type="dxa"/>
            <w:vAlign w:val="center"/>
          </w:tcPr>
          <w:p w14:paraId="1D7D5368" w14:textId="1AF5B34C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2126" w:type="dxa"/>
            <w:vAlign w:val="center"/>
          </w:tcPr>
          <w:p w14:paraId="52774A39" w14:textId="324EAAB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126" w:type="dxa"/>
            <w:vAlign w:val="center"/>
          </w:tcPr>
          <w:p w14:paraId="45675B73" w14:textId="5E346A83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9</w:t>
            </w:r>
          </w:p>
        </w:tc>
        <w:tc>
          <w:tcPr>
            <w:tcW w:w="2552" w:type="dxa"/>
            <w:vAlign w:val="center"/>
          </w:tcPr>
          <w:p w14:paraId="292C3673" w14:textId="546D3D06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62BAC458" w14:textId="77777777" w:rsidTr="00C83943">
        <w:tc>
          <w:tcPr>
            <w:tcW w:w="3681" w:type="dxa"/>
            <w:vAlign w:val="center"/>
          </w:tcPr>
          <w:p w14:paraId="0C0C1EFA" w14:textId="1D77E601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Eosinophil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126" w:type="dxa"/>
            <w:vAlign w:val="center"/>
          </w:tcPr>
          <w:p w14:paraId="576ABF0A" w14:textId="63B6C546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352FD99F" w14:textId="5EF66316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2552" w:type="dxa"/>
            <w:vAlign w:val="center"/>
          </w:tcPr>
          <w:p w14:paraId="07BC6D53" w14:textId="10B88A9F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016456E8" w14:textId="77777777" w:rsidTr="00C83943">
        <w:tc>
          <w:tcPr>
            <w:tcW w:w="3681" w:type="dxa"/>
            <w:vAlign w:val="center"/>
          </w:tcPr>
          <w:p w14:paraId="7EE9DA6C" w14:textId="1C804C6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onocyt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126" w:type="dxa"/>
            <w:vAlign w:val="center"/>
          </w:tcPr>
          <w:p w14:paraId="65ECBE52" w14:textId="63DC14C0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center"/>
          </w:tcPr>
          <w:p w14:paraId="464E3A56" w14:textId="299865A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5</w:t>
            </w:r>
          </w:p>
        </w:tc>
        <w:tc>
          <w:tcPr>
            <w:tcW w:w="2552" w:type="dxa"/>
            <w:vAlign w:val="center"/>
          </w:tcPr>
          <w:p w14:paraId="4220DA52" w14:textId="30FB9A74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668AB19B" w14:textId="77777777" w:rsidTr="00C83943">
        <w:tc>
          <w:tcPr>
            <w:tcW w:w="3681" w:type="dxa"/>
            <w:vAlign w:val="center"/>
          </w:tcPr>
          <w:p w14:paraId="5247FCEF" w14:textId="1940FA11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Basophil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126" w:type="dxa"/>
            <w:vAlign w:val="center"/>
          </w:tcPr>
          <w:p w14:paraId="3EAC9E75" w14:textId="56990AE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7F47B2C3" w14:textId="59B6955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2552" w:type="dxa"/>
            <w:vAlign w:val="center"/>
          </w:tcPr>
          <w:p w14:paraId="7CA1CEE2" w14:textId="042C451A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0CA3FB40" w14:textId="77777777" w:rsidTr="00C83943">
        <w:tc>
          <w:tcPr>
            <w:tcW w:w="3681" w:type="dxa"/>
            <w:vAlign w:val="center"/>
          </w:tcPr>
          <w:p w14:paraId="71CC6ABC" w14:textId="2C759C60" w:rsidR="00C83943" w:rsidRPr="00C61338" w:rsidRDefault="00007582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eutrophi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ymphocyt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atio</w:t>
            </w:r>
          </w:p>
        </w:tc>
        <w:tc>
          <w:tcPr>
            <w:tcW w:w="2126" w:type="dxa"/>
            <w:vAlign w:val="center"/>
          </w:tcPr>
          <w:p w14:paraId="3B90AB0A" w14:textId="74F3204A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2126" w:type="dxa"/>
            <w:vAlign w:val="center"/>
          </w:tcPr>
          <w:p w14:paraId="37FE6BE2" w14:textId="5B5097DA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8</w:t>
            </w:r>
          </w:p>
        </w:tc>
        <w:tc>
          <w:tcPr>
            <w:tcW w:w="2552" w:type="dxa"/>
            <w:vAlign w:val="center"/>
          </w:tcPr>
          <w:p w14:paraId="367DA15B" w14:textId="107E0EEF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226FC5FB" w14:textId="77777777" w:rsidTr="00C83943">
        <w:tc>
          <w:tcPr>
            <w:tcW w:w="3681" w:type="dxa"/>
            <w:vAlign w:val="center"/>
          </w:tcPr>
          <w:p w14:paraId="065CD6E2" w14:textId="3EC6324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Platelet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(x10</w:t>
            </w:r>
            <w:r w:rsidRPr="00A7731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/mm</w:t>
            </w:r>
            <w:r w:rsidRPr="006B26B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BAEA492" w14:textId="04F5656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2126" w:type="dxa"/>
            <w:vAlign w:val="center"/>
          </w:tcPr>
          <w:p w14:paraId="15EC3C13" w14:textId="18975B2D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.0</w:t>
            </w:r>
          </w:p>
        </w:tc>
        <w:tc>
          <w:tcPr>
            <w:tcW w:w="2552" w:type="dxa"/>
            <w:vAlign w:val="center"/>
          </w:tcPr>
          <w:p w14:paraId="22C95FDF" w14:textId="07C2783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1FD2AF75" w14:textId="77777777" w:rsidTr="00C83943">
        <w:tc>
          <w:tcPr>
            <w:tcW w:w="3681" w:type="dxa"/>
            <w:vAlign w:val="center"/>
          </w:tcPr>
          <w:p w14:paraId="350AEB1A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aPTT (sec)</w:t>
            </w:r>
          </w:p>
        </w:tc>
        <w:tc>
          <w:tcPr>
            <w:tcW w:w="2126" w:type="dxa"/>
            <w:vAlign w:val="center"/>
          </w:tcPr>
          <w:p w14:paraId="698A2586" w14:textId="419D78A4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2126" w:type="dxa"/>
            <w:vAlign w:val="center"/>
          </w:tcPr>
          <w:p w14:paraId="73CE691B" w14:textId="6F1BBAC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2552" w:type="dxa"/>
            <w:vAlign w:val="center"/>
          </w:tcPr>
          <w:p w14:paraId="50A3326F" w14:textId="09008B5B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28B75EB0" w14:textId="77777777" w:rsidTr="00C83943">
        <w:tc>
          <w:tcPr>
            <w:tcW w:w="3681" w:type="dxa"/>
            <w:vAlign w:val="center"/>
          </w:tcPr>
          <w:p w14:paraId="70A1DAE4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INR</w:t>
            </w:r>
          </w:p>
        </w:tc>
        <w:tc>
          <w:tcPr>
            <w:tcW w:w="2126" w:type="dxa"/>
            <w:vAlign w:val="center"/>
          </w:tcPr>
          <w:p w14:paraId="5C540E9D" w14:textId="1EE2DEA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126" w:type="dxa"/>
            <w:vAlign w:val="center"/>
          </w:tcPr>
          <w:p w14:paraId="1FC1742E" w14:textId="34170342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2552" w:type="dxa"/>
            <w:vAlign w:val="center"/>
          </w:tcPr>
          <w:p w14:paraId="5B92C5B4" w14:textId="5BF6AE9F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26E19EF0" w14:textId="77777777" w:rsidTr="00C83943">
        <w:tc>
          <w:tcPr>
            <w:tcW w:w="3681" w:type="dxa"/>
            <w:vAlign w:val="center"/>
          </w:tcPr>
          <w:p w14:paraId="1DB846AE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Firbinogen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m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9C29E8F" w14:textId="29470E50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0</w:t>
            </w:r>
          </w:p>
        </w:tc>
        <w:tc>
          <w:tcPr>
            <w:tcW w:w="2126" w:type="dxa"/>
            <w:vAlign w:val="center"/>
          </w:tcPr>
          <w:p w14:paraId="6A49BC8C" w14:textId="334C2CA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5.0</w:t>
            </w:r>
          </w:p>
        </w:tc>
        <w:tc>
          <w:tcPr>
            <w:tcW w:w="2552" w:type="dxa"/>
            <w:vAlign w:val="center"/>
          </w:tcPr>
          <w:p w14:paraId="29D33694" w14:textId="0506AF2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3943" w14:paraId="11274DC0" w14:textId="77777777" w:rsidTr="00C83943">
        <w:tc>
          <w:tcPr>
            <w:tcW w:w="3681" w:type="dxa"/>
            <w:vAlign w:val="center"/>
          </w:tcPr>
          <w:p w14:paraId="389B287E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-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imer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322FF66" w14:textId="2AA36623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2126" w:type="dxa"/>
            <w:vAlign w:val="center"/>
          </w:tcPr>
          <w:p w14:paraId="50ACD6FA" w14:textId="67CAFF4A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0.0</w:t>
            </w:r>
          </w:p>
        </w:tc>
        <w:tc>
          <w:tcPr>
            <w:tcW w:w="2552" w:type="dxa"/>
            <w:vAlign w:val="center"/>
          </w:tcPr>
          <w:p w14:paraId="11C01661" w14:textId="14CC5B3D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3943" w14:paraId="015409E4" w14:textId="77777777" w:rsidTr="00C83943">
        <w:tc>
          <w:tcPr>
            <w:tcW w:w="3681" w:type="dxa"/>
            <w:vAlign w:val="center"/>
          </w:tcPr>
          <w:p w14:paraId="2BDE6F4E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AT (%)</w:t>
            </w:r>
          </w:p>
        </w:tc>
        <w:tc>
          <w:tcPr>
            <w:tcW w:w="2126" w:type="dxa"/>
            <w:vAlign w:val="center"/>
          </w:tcPr>
          <w:p w14:paraId="57F08ED3" w14:textId="037D9A01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2126" w:type="dxa"/>
            <w:vAlign w:val="center"/>
          </w:tcPr>
          <w:p w14:paraId="42A416A9" w14:textId="5E3A77C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0</w:t>
            </w:r>
          </w:p>
        </w:tc>
        <w:tc>
          <w:tcPr>
            <w:tcW w:w="2552" w:type="dxa"/>
            <w:vAlign w:val="center"/>
          </w:tcPr>
          <w:p w14:paraId="2C061B5A" w14:textId="04244563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3943" w14:paraId="2C6B9343" w14:textId="77777777" w:rsidTr="00C83943">
        <w:tc>
          <w:tcPr>
            <w:tcW w:w="3681" w:type="dxa"/>
            <w:vAlign w:val="center"/>
          </w:tcPr>
          <w:p w14:paraId="100C1A2A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CRP (mg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d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52A3DF92" w14:textId="10D9479D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126" w:type="dxa"/>
            <w:vAlign w:val="center"/>
          </w:tcPr>
          <w:p w14:paraId="73C4CE82" w14:textId="4658D693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.4</w:t>
            </w:r>
          </w:p>
        </w:tc>
        <w:tc>
          <w:tcPr>
            <w:tcW w:w="2552" w:type="dxa"/>
            <w:vAlign w:val="center"/>
          </w:tcPr>
          <w:p w14:paraId="603355B3" w14:textId="53A04B75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83943" w14:paraId="373975FA" w14:textId="77777777" w:rsidTr="00C83943">
        <w:trPr>
          <w:trHeight w:val="606"/>
        </w:trPr>
        <w:tc>
          <w:tcPr>
            <w:tcW w:w="3681" w:type="dxa"/>
            <w:vAlign w:val="center"/>
          </w:tcPr>
          <w:p w14:paraId="35FD4602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PCT (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mL</w:t>
            </w:r>
            <w:proofErr w:type="spellEnd"/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2340583" w14:textId="54503493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126" w:type="dxa"/>
            <w:vAlign w:val="center"/>
          </w:tcPr>
          <w:p w14:paraId="20C424DE" w14:textId="65B8C6B2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7</w:t>
            </w:r>
          </w:p>
        </w:tc>
        <w:tc>
          <w:tcPr>
            <w:tcW w:w="2552" w:type="dxa"/>
            <w:vAlign w:val="center"/>
          </w:tcPr>
          <w:p w14:paraId="1FC72DEC" w14:textId="1FC9207E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83943" w14:paraId="217A9746" w14:textId="77777777" w:rsidTr="00C83943">
        <w:tc>
          <w:tcPr>
            <w:tcW w:w="3681" w:type="dxa"/>
            <w:vAlign w:val="center"/>
          </w:tcPr>
          <w:p w14:paraId="326FB6FC" w14:textId="77777777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1338">
              <w:rPr>
                <w:rFonts w:ascii="Arial" w:hAnsi="Arial" w:cs="Arial"/>
                <w:i/>
                <w:iCs/>
                <w:sz w:val="20"/>
                <w:szCs w:val="20"/>
              </w:rPr>
              <w:t>SOFA score</w:t>
            </w:r>
          </w:p>
        </w:tc>
        <w:tc>
          <w:tcPr>
            <w:tcW w:w="2126" w:type="dxa"/>
            <w:vAlign w:val="center"/>
          </w:tcPr>
          <w:p w14:paraId="5253D3B8" w14:textId="12793BB9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74EE104F" w14:textId="4FF4EFD6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52" w:type="dxa"/>
            <w:vAlign w:val="center"/>
          </w:tcPr>
          <w:p w14:paraId="6BF49810" w14:textId="5A1CB976" w:rsidR="00C83943" w:rsidRPr="00C61338" w:rsidRDefault="00C83943" w:rsidP="001B3C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bookmarkEnd w:id="0"/>
    </w:tbl>
    <w:p w14:paraId="57D92728" w14:textId="77777777" w:rsidR="00A96618" w:rsidRDefault="00A96618" w:rsidP="00E42360">
      <w:pPr>
        <w:spacing w:after="0" w:line="48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3C636EF7" w14:textId="77777777" w:rsidR="001019C5" w:rsidRPr="00AF2174" w:rsidRDefault="001019C5">
      <w:pPr>
        <w:rPr>
          <w:lang w:val="en-US"/>
        </w:rPr>
      </w:pPr>
    </w:p>
    <w:sectPr w:rsidR="001019C5" w:rsidRPr="00AF2174" w:rsidSect="007A1B44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80B2A"/>
    <w:multiLevelType w:val="hybridMultilevel"/>
    <w:tmpl w:val="8F52C16E"/>
    <w:lvl w:ilvl="0" w:tplc="0AB874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015AA7"/>
    <w:multiLevelType w:val="hybridMultilevel"/>
    <w:tmpl w:val="7FC6548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77503E"/>
    <w:multiLevelType w:val="hybridMultilevel"/>
    <w:tmpl w:val="0E9242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013664"/>
    <w:multiLevelType w:val="hybridMultilevel"/>
    <w:tmpl w:val="46C0A6B0"/>
    <w:lvl w:ilvl="0" w:tplc="666CC6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0MTIDEgbGJuYmpko6SsGpxcWZ+XkgBUaGtQDyfOpoLQAAAA=="/>
  </w:docVars>
  <w:rsids>
    <w:rsidRoot w:val="00E42360"/>
    <w:rsid w:val="0000363A"/>
    <w:rsid w:val="00004C8E"/>
    <w:rsid w:val="0000537D"/>
    <w:rsid w:val="00007582"/>
    <w:rsid w:val="00010D22"/>
    <w:rsid w:val="00010EA2"/>
    <w:rsid w:val="00011190"/>
    <w:rsid w:val="000242DE"/>
    <w:rsid w:val="0002439E"/>
    <w:rsid w:val="000306C6"/>
    <w:rsid w:val="000312C6"/>
    <w:rsid w:val="00031A98"/>
    <w:rsid w:val="00035893"/>
    <w:rsid w:val="00040B7E"/>
    <w:rsid w:val="0004238E"/>
    <w:rsid w:val="00045C0F"/>
    <w:rsid w:val="00050662"/>
    <w:rsid w:val="00060DEC"/>
    <w:rsid w:val="00064927"/>
    <w:rsid w:val="000721E8"/>
    <w:rsid w:val="0007323E"/>
    <w:rsid w:val="00073718"/>
    <w:rsid w:val="00075942"/>
    <w:rsid w:val="00083D54"/>
    <w:rsid w:val="00085062"/>
    <w:rsid w:val="00085455"/>
    <w:rsid w:val="000859C2"/>
    <w:rsid w:val="00086B6A"/>
    <w:rsid w:val="00091A0A"/>
    <w:rsid w:val="000A2F80"/>
    <w:rsid w:val="000B42BF"/>
    <w:rsid w:val="000B6597"/>
    <w:rsid w:val="000B772D"/>
    <w:rsid w:val="000E2785"/>
    <w:rsid w:val="001010C7"/>
    <w:rsid w:val="001019C5"/>
    <w:rsid w:val="00104602"/>
    <w:rsid w:val="0011107C"/>
    <w:rsid w:val="001142E5"/>
    <w:rsid w:val="001211D8"/>
    <w:rsid w:val="00122260"/>
    <w:rsid w:val="0012749D"/>
    <w:rsid w:val="001278AE"/>
    <w:rsid w:val="00134C07"/>
    <w:rsid w:val="001379BB"/>
    <w:rsid w:val="001567B8"/>
    <w:rsid w:val="00160C0B"/>
    <w:rsid w:val="0016280F"/>
    <w:rsid w:val="00167779"/>
    <w:rsid w:val="001754BA"/>
    <w:rsid w:val="00182187"/>
    <w:rsid w:val="00182196"/>
    <w:rsid w:val="001858B2"/>
    <w:rsid w:val="00186689"/>
    <w:rsid w:val="0019195E"/>
    <w:rsid w:val="00191D58"/>
    <w:rsid w:val="0019280F"/>
    <w:rsid w:val="00195F6E"/>
    <w:rsid w:val="001B3CB1"/>
    <w:rsid w:val="001C114A"/>
    <w:rsid w:val="001C1376"/>
    <w:rsid w:val="001E05BD"/>
    <w:rsid w:val="001E34B6"/>
    <w:rsid w:val="001E3B9B"/>
    <w:rsid w:val="001F06B9"/>
    <w:rsid w:val="001F4864"/>
    <w:rsid w:val="00200BFF"/>
    <w:rsid w:val="00207CDD"/>
    <w:rsid w:val="002108FF"/>
    <w:rsid w:val="00226474"/>
    <w:rsid w:val="002327D3"/>
    <w:rsid w:val="00256818"/>
    <w:rsid w:val="00257797"/>
    <w:rsid w:val="0026627C"/>
    <w:rsid w:val="002739F6"/>
    <w:rsid w:val="0027498E"/>
    <w:rsid w:val="00276163"/>
    <w:rsid w:val="00282149"/>
    <w:rsid w:val="002826F6"/>
    <w:rsid w:val="00282B13"/>
    <w:rsid w:val="002835B1"/>
    <w:rsid w:val="00286E57"/>
    <w:rsid w:val="0029084F"/>
    <w:rsid w:val="00293035"/>
    <w:rsid w:val="002962AA"/>
    <w:rsid w:val="002A3415"/>
    <w:rsid w:val="002A65CA"/>
    <w:rsid w:val="002B1F78"/>
    <w:rsid w:val="002C59A5"/>
    <w:rsid w:val="002D0958"/>
    <w:rsid w:val="002D2592"/>
    <w:rsid w:val="002E2374"/>
    <w:rsid w:val="002E4026"/>
    <w:rsid w:val="002E56EF"/>
    <w:rsid w:val="002F194D"/>
    <w:rsid w:val="002F31DF"/>
    <w:rsid w:val="003132B2"/>
    <w:rsid w:val="00320EB9"/>
    <w:rsid w:val="0032140B"/>
    <w:rsid w:val="0032601F"/>
    <w:rsid w:val="0033017F"/>
    <w:rsid w:val="0034277E"/>
    <w:rsid w:val="003450C5"/>
    <w:rsid w:val="003560EB"/>
    <w:rsid w:val="00361F11"/>
    <w:rsid w:val="003633AC"/>
    <w:rsid w:val="003644E9"/>
    <w:rsid w:val="00366F2C"/>
    <w:rsid w:val="0037151E"/>
    <w:rsid w:val="003730D6"/>
    <w:rsid w:val="00395597"/>
    <w:rsid w:val="00397C6F"/>
    <w:rsid w:val="003A0D3C"/>
    <w:rsid w:val="003A3869"/>
    <w:rsid w:val="003B2193"/>
    <w:rsid w:val="003B5845"/>
    <w:rsid w:val="003B6E56"/>
    <w:rsid w:val="003D4933"/>
    <w:rsid w:val="003D6C5D"/>
    <w:rsid w:val="003E572C"/>
    <w:rsid w:val="003E6E8F"/>
    <w:rsid w:val="004001CD"/>
    <w:rsid w:val="00402DBC"/>
    <w:rsid w:val="00407F36"/>
    <w:rsid w:val="004112E1"/>
    <w:rsid w:val="00413CD1"/>
    <w:rsid w:val="004140A7"/>
    <w:rsid w:val="00414F80"/>
    <w:rsid w:val="00415D27"/>
    <w:rsid w:val="00416F6A"/>
    <w:rsid w:val="004244C7"/>
    <w:rsid w:val="00424EA1"/>
    <w:rsid w:val="00430AE4"/>
    <w:rsid w:val="00431484"/>
    <w:rsid w:val="00432FA8"/>
    <w:rsid w:val="004420B2"/>
    <w:rsid w:val="004502C1"/>
    <w:rsid w:val="00454295"/>
    <w:rsid w:val="00462E29"/>
    <w:rsid w:val="004641FA"/>
    <w:rsid w:val="00465C9F"/>
    <w:rsid w:val="00470787"/>
    <w:rsid w:val="004805A9"/>
    <w:rsid w:val="0048482B"/>
    <w:rsid w:val="00485EFA"/>
    <w:rsid w:val="00493EB0"/>
    <w:rsid w:val="004A143D"/>
    <w:rsid w:val="004A2870"/>
    <w:rsid w:val="004A60C6"/>
    <w:rsid w:val="004C7050"/>
    <w:rsid w:val="004D3220"/>
    <w:rsid w:val="004E0D6F"/>
    <w:rsid w:val="004E60ED"/>
    <w:rsid w:val="004F34B8"/>
    <w:rsid w:val="00500664"/>
    <w:rsid w:val="005105CB"/>
    <w:rsid w:val="005137A8"/>
    <w:rsid w:val="0051574C"/>
    <w:rsid w:val="00531385"/>
    <w:rsid w:val="00541266"/>
    <w:rsid w:val="00543253"/>
    <w:rsid w:val="0055397E"/>
    <w:rsid w:val="00565358"/>
    <w:rsid w:val="0056650C"/>
    <w:rsid w:val="00577DEF"/>
    <w:rsid w:val="00580879"/>
    <w:rsid w:val="00586AD6"/>
    <w:rsid w:val="005901F9"/>
    <w:rsid w:val="005923B1"/>
    <w:rsid w:val="0059732C"/>
    <w:rsid w:val="00597E29"/>
    <w:rsid w:val="005A02F8"/>
    <w:rsid w:val="005A53C7"/>
    <w:rsid w:val="005A6215"/>
    <w:rsid w:val="005B4907"/>
    <w:rsid w:val="005C0626"/>
    <w:rsid w:val="005D16D2"/>
    <w:rsid w:val="005F2A5C"/>
    <w:rsid w:val="005F4640"/>
    <w:rsid w:val="00600DAA"/>
    <w:rsid w:val="00607E02"/>
    <w:rsid w:val="00621109"/>
    <w:rsid w:val="00622245"/>
    <w:rsid w:val="00625C91"/>
    <w:rsid w:val="00625DF1"/>
    <w:rsid w:val="00635CDC"/>
    <w:rsid w:val="006416E2"/>
    <w:rsid w:val="00642D50"/>
    <w:rsid w:val="0064406D"/>
    <w:rsid w:val="00650035"/>
    <w:rsid w:val="006700C8"/>
    <w:rsid w:val="0067091E"/>
    <w:rsid w:val="00670E57"/>
    <w:rsid w:val="006724A2"/>
    <w:rsid w:val="006837EF"/>
    <w:rsid w:val="00696AD7"/>
    <w:rsid w:val="00697ED8"/>
    <w:rsid w:val="006A0359"/>
    <w:rsid w:val="006A0E45"/>
    <w:rsid w:val="006B26B9"/>
    <w:rsid w:val="006B4BEC"/>
    <w:rsid w:val="006B60AA"/>
    <w:rsid w:val="006D2170"/>
    <w:rsid w:val="006D360D"/>
    <w:rsid w:val="006D5FA1"/>
    <w:rsid w:val="006D79A4"/>
    <w:rsid w:val="006E21F1"/>
    <w:rsid w:val="006F40BF"/>
    <w:rsid w:val="006F6491"/>
    <w:rsid w:val="0070499B"/>
    <w:rsid w:val="00712CD6"/>
    <w:rsid w:val="0072131C"/>
    <w:rsid w:val="00724684"/>
    <w:rsid w:val="00726138"/>
    <w:rsid w:val="00734143"/>
    <w:rsid w:val="00740AED"/>
    <w:rsid w:val="00743754"/>
    <w:rsid w:val="007440B4"/>
    <w:rsid w:val="00753EE8"/>
    <w:rsid w:val="0076305E"/>
    <w:rsid w:val="007640A3"/>
    <w:rsid w:val="00765E90"/>
    <w:rsid w:val="0077441E"/>
    <w:rsid w:val="00782E3C"/>
    <w:rsid w:val="00787239"/>
    <w:rsid w:val="00790A4A"/>
    <w:rsid w:val="00790EEB"/>
    <w:rsid w:val="00795707"/>
    <w:rsid w:val="007A055F"/>
    <w:rsid w:val="007A1B44"/>
    <w:rsid w:val="007A2E56"/>
    <w:rsid w:val="007C77C9"/>
    <w:rsid w:val="007D7890"/>
    <w:rsid w:val="007E79E6"/>
    <w:rsid w:val="007F2DB2"/>
    <w:rsid w:val="008031B1"/>
    <w:rsid w:val="0081177E"/>
    <w:rsid w:val="0081608D"/>
    <w:rsid w:val="0081688A"/>
    <w:rsid w:val="0082367A"/>
    <w:rsid w:val="00827126"/>
    <w:rsid w:val="00827D4D"/>
    <w:rsid w:val="00830448"/>
    <w:rsid w:val="00832E32"/>
    <w:rsid w:val="008663DE"/>
    <w:rsid w:val="00870E47"/>
    <w:rsid w:val="00872D2B"/>
    <w:rsid w:val="00876C42"/>
    <w:rsid w:val="00884E9C"/>
    <w:rsid w:val="008932B4"/>
    <w:rsid w:val="00897C54"/>
    <w:rsid w:val="008A622E"/>
    <w:rsid w:val="008C1EF0"/>
    <w:rsid w:val="008C55A4"/>
    <w:rsid w:val="008E00CD"/>
    <w:rsid w:val="008E5893"/>
    <w:rsid w:val="008E6DF6"/>
    <w:rsid w:val="008F7790"/>
    <w:rsid w:val="00902DAB"/>
    <w:rsid w:val="00907FB0"/>
    <w:rsid w:val="00912D8C"/>
    <w:rsid w:val="00913A73"/>
    <w:rsid w:val="00916D76"/>
    <w:rsid w:val="00925B34"/>
    <w:rsid w:val="00933840"/>
    <w:rsid w:val="00933AB2"/>
    <w:rsid w:val="00936C3A"/>
    <w:rsid w:val="009445E9"/>
    <w:rsid w:val="00950AAB"/>
    <w:rsid w:val="00951B73"/>
    <w:rsid w:val="0096227E"/>
    <w:rsid w:val="0097233A"/>
    <w:rsid w:val="00981655"/>
    <w:rsid w:val="0098492D"/>
    <w:rsid w:val="009A4356"/>
    <w:rsid w:val="009A5A0A"/>
    <w:rsid w:val="009B6C0F"/>
    <w:rsid w:val="009C2A9E"/>
    <w:rsid w:val="009C4593"/>
    <w:rsid w:val="009D0920"/>
    <w:rsid w:val="009E1E2A"/>
    <w:rsid w:val="009E3321"/>
    <w:rsid w:val="009E38AF"/>
    <w:rsid w:val="009F6B13"/>
    <w:rsid w:val="009F7CD3"/>
    <w:rsid w:val="00A008D4"/>
    <w:rsid w:val="00A161F1"/>
    <w:rsid w:val="00A17E4E"/>
    <w:rsid w:val="00A22DF0"/>
    <w:rsid w:val="00A2659B"/>
    <w:rsid w:val="00A430DA"/>
    <w:rsid w:val="00A5088A"/>
    <w:rsid w:val="00A52EF2"/>
    <w:rsid w:val="00A5319D"/>
    <w:rsid w:val="00A61B67"/>
    <w:rsid w:val="00A6380D"/>
    <w:rsid w:val="00A72FDC"/>
    <w:rsid w:val="00A7731C"/>
    <w:rsid w:val="00A83604"/>
    <w:rsid w:val="00A845A4"/>
    <w:rsid w:val="00A93DC4"/>
    <w:rsid w:val="00A94F4B"/>
    <w:rsid w:val="00A96618"/>
    <w:rsid w:val="00AA18DF"/>
    <w:rsid w:val="00AA5187"/>
    <w:rsid w:val="00AA6A88"/>
    <w:rsid w:val="00AB029F"/>
    <w:rsid w:val="00AB47CC"/>
    <w:rsid w:val="00AB54F0"/>
    <w:rsid w:val="00AC0294"/>
    <w:rsid w:val="00AC2128"/>
    <w:rsid w:val="00AC22DD"/>
    <w:rsid w:val="00AD0D36"/>
    <w:rsid w:val="00AD38BE"/>
    <w:rsid w:val="00AD3923"/>
    <w:rsid w:val="00AD53A0"/>
    <w:rsid w:val="00AE788F"/>
    <w:rsid w:val="00AE7AC3"/>
    <w:rsid w:val="00AF2174"/>
    <w:rsid w:val="00AF5E3A"/>
    <w:rsid w:val="00B053B5"/>
    <w:rsid w:val="00B05771"/>
    <w:rsid w:val="00B101DA"/>
    <w:rsid w:val="00B16F9C"/>
    <w:rsid w:val="00B26936"/>
    <w:rsid w:val="00B34EDA"/>
    <w:rsid w:val="00B36B78"/>
    <w:rsid w:val="00B36C57"/>
    <w:rsid w:val="00B404EE"/>
    <w:rsid w:val="00B5411B"/>
    <w:rsid w:val="00B6139A"/>
    <w:rsid w:val="00B63550"/>
    <w:rsid w:val="00B63B85"/>
    <w:rsid w:val="00B645A5"/>
    <w:rsid w:val="00B7442C"/>
    <w:rsid w:val="00B74B58"/>
    <w:rsid w:val="00B83502"/>
    <w:rsid w:val="00B90184"/>
    <w:rsid w:val="00BA03D3"/>
    <w:rsid w:val="00BA0F14"/>
    <w:rsid w:val="00BA2C91"/>
    <w:rsid w:val="00BB3843"/>
    <w:rsid w:val="00BB647E"/>
    <w:rsid w:val="00BB7700"/>
    <w:rsid w:val="00BD602E"/>
    <w:rsid w:val="00BD7BB4"/>
    <w:rsid w:val="00BE1CC2"/>
    <w:rsid w:val="00BE51D1"/>
    <w:rsid w:val="00BF4EA2"/>
    <w:rsid w:val="00C06FAB"/>
    <w:rsid w:val="00C135A9"/>
    <w:rsid w:val="00C13EFB"/>
    <w:rsid w:val="00C206BC"/>
    <w:rsid w:val="00C27B78"/>
    <w:rsid w:val="00C30A9D"/>
    <w:rsid w:val="00C32011"/>
    <w:rsid w:val="00C36F13"/>
    <w:rsid w:val="00C4265B"/>
    <w:rsid w:val="00C4349F"/>
    <w:rsid w:val="00C56714"/>
    <w:rsid w:val="00C56F0F"/>
    <w:rsid w:val="00C607E2"/>
    <w:rsid w:val="00C8144F"/>
    <w:rsid w:val="00C83943"/>
    <w:rsid w:val="00C92631"/>
    <w:rsid w:val="00C9266F"/>
    <w:rsid w:val="00C95D23"/>
    <w:rsid w:val="00C97F6F"/>
    <w:rsid w:val="00CA2B76"/>
    <w:rsid w:val="00CA4A8F"/>
    <w:rsid w:val="00CA7E64"/>
    <w:rsid w:val="00CB1803"/>
    <w:rsid w:val="00CB6F94"/>
    <w:rsid w:val="00CC0280"/>
    <w:rsid w:val="00CC1A3C"/>
    <w:rsid w:val="00CD4F10"/>
    <w:rsid w:val="00CD547C"/>
    <w:rsid w:val="00CD6854"/>
    <w:rsid w:val="00CD7AD0"/>
    <w:rsid w:val="00CF1D5D"/>
    <w:rsid w:val="00D07B31"/>
    <w:rsid w:val="00D10886"/>
    <w:rsid w:val="00D129DA"/>
    <w:rsid w:val="00D2797E"/>
    <w:rsid w:val="00D27984"/>
    <w:rsid w:val="00D32F72"/>
    <w:rsid w:val="00D41138"/>
    <w:rsid w:val="00D50983"/>
    <w:rsid w:val="00D532C4"/>
    <w:rsid w:val="00D549CE"/>
    <w:rsid w:val="00D6169B"/>
    <w:rsid w:val="00D61BE8"/>
    <w:rsid w:val="00D634A2"/>
    <w:rsid w:val="00D654E0"/>
    <w:rsid w:val="00D67546"/>
    <w:rsid w:val="00D71733"/>
    <w:rsid w:val="00D76618"/>
    <w:rsid w:val="00D773F0"/>
    <w:rsid w:val="00D83711"/>
    <w:rsid w:val="00D8406A"/>
    <w:rsid w:val="00D933EE"/>
    <w:rsid w:val="00DA4336"/>
    <w:rsid w:val="00DA59DA"/>
    <w:rsid w:val="00DB1371"/>
    <w:rsid w:val="00DD3C6F"/>
    <w:rsid w:val="00DD5207"/>
    <w:rsid w:val="00DD5234"/>
    <w:rsid w:val="00DE2E6B"/>
    <w:rsid w:val="00DE3AB6"/>
    <w:rsid w:val="00DE6DF3"/>
    <w:rsid w:val="00DF08E9"/>
    <w:rsid w:val="00DF43F4"/>
    <w:rsid w:val="00E008ED"/>
    <w:rsid w:val="00E03B4B"/>
    <w:rsid w:val="00E06C8C"/>
    <w:rsid w:val="00E21303"/>
    <w:rsid w:val="00E245F3"/>
    <w:rsid w:val="00E32A2C"/>
    <w:rsid w:val="00E340E1"/>
    <w:rsid w:val="00E36D4A"/>
    <w:rsid w:val="00E374EC"/>
    <w:rsid w:val="00E42360"/>
    <w:rsid w:val="00E4239B"/>
    <w:rsid w:val="00E5100F"/>
    <w:rsid w:val="00E542F1"/>
    <w:rsid w:val="00E578BE"/>
    <w:rsid w:val="00E6239E"/>
    <w:rsid w:val="00E70C32"/>
    <w:rsid w:val="00E71D3B"/>
    <w:rsid w:val="00E75327"/>
    <w:rsid w:val="00E77BC5"/>
    <w:rsid w:val="00E80A64"/>
    <w:rsid w:val="00E90725"/>
    <w:rsid w:val="00E96DDD"/>
    <w:rsid w:val="00EA5B85"/>
    <w:rsid w:val="00EC12BE"/>
    <w:rsid w:val="00EC6300"/>
    <w:rsid w:val="00ED3DC8"/>
    <w:rsid w:val="00ED423D"/>
    <w:rsid w:val="00ED7E01"/>
    <w:rsid w:val="00EE22A2"/>
    <w:rsid w:val="00EE3101"/>
    <w:rsid w:val="00EE3689"/>
    <w:rsid w:val="00EF059C"/>
    <w:rsid w:val="00EF27EF"/>
    <w:rsid w:val="00F10E58"/>
    <w:rsid w:val="00F20C20"/>
    <w:rsid w:val="00F2308E"/>
    <w:rsid w:val="00F24995"/>
    <w:rsid w:val="00F40856"/>
    <w:rsid w:val="00F53CE2"/>
    <w:rsid w:val="00F54068"/>
    <w:rsid w:val="00F7030E"/>
    <w:rsid w:val="00F7296F"/>
    <w:rsid w:val="00F7523C"/>
    <w:rsid w:val="00F834E1"/>
    <w:rsid w:val="00FB49B9"/>
    <w:rsid w:val="00FB6ED1"/>
    <w:rsid w:val="00FB7F81"/>
    <w:rsid w:val="00FC1D1A"/>
    <w:rsid w:val="00FC4A86"/>
    <w:rsid w:val="00FC4E80"/>
    <w:rsid w:val="00FC52C4"/>
    <w:rsid w:val="00FC7FF2"/>
    <w:rsid w:val="00FD54DB"/>
    <w:rsid w:val="00FE0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C693B"/>
  <w15:chartTrackingRefBased/>
  <w15:docId w15:val="{A065ACDE-5888-9748-92E4-49D80751D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23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42360"/>
    <w:pPr>
      <w:ind w:left="720"/>
      <w:contextualSpacing/>
    </w:pPr>
  </w:style>
  <w:style w:type="table" w:styleId="Grigliatabella">
    <w:name w:val="Table Grid"/>
    <w:basedOn w:val="Tabellanormale"/>
    <w:uiPriority w:val="39"/>
    <w:rsid w:val="00E42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4236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4236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4236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4236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4236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2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4236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E423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E423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E423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4236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988616-89D3-AC4F-8888-510A4F70B489}">
  <we:reference id="wa200001011" version="1.2.0.0" store="it-IT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8</TotalTime>
  <Pages>3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Antonio Romanelli</cp:lastModifiedBy>
  <cp:revision>433</cp:revision>
  <dcterms:created xsi:type="dcterms:W3CDTF">2021-02-18T17:24:00Z</dcterms:created>
  <dcterms:modified xsi:type="dcterms:W3CDTF">2022-01-20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859</vt:lpwstr>
  </property>
  <property fmtid="{D5CDD505-2E9C-101B-9397-08002B2CF9AE}" pid="3" name="grammarly_documentContext">
    <vt:lpwstr>{"goals":[],"domain":"general","emotions":[],"dialect":"british"}</vt:lpwstr>
  </property>
</Properties>
</file>